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0032" w:rsidRPr="00F507FC" w:rsidRDefault="00170032" w:rsidP="00F507FC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  <w:r w:rsidRPr="00F507F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upplemental Table 1. Pharmacokinetic parameter estimates</w:t>
      </w:r>
      <w:r w:rsidRPr="00F507FC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a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440"/>
        <w:gridCol w:w="450"/>
        <w:gridCol w:w="1266"/>
        <w:gridCol w:w="370"/>
        <w:gridCol w:w="1244"/>
        <w:gridCol w:w="317"/>
        <w:gridCol w:w="1573"/>
        <w:gridCol w:w="1800"/>
        <w:gridCol w:w="1890"/>
        <w:gridCol w:w="1800"/>
      </w:tblGrid>
      <w:tr w:rsidR="00170032" w:rsidRPr="001E1DFB" w:rsidTr="00F4420A">
        <w:trPr>
          <w:cantSplit/>
          <w:jc w:val="center"/>
        </w:trPr>
        <w:tc>
          <w:tcPr>
            <w:tcW w:w="1440" w:type="dxa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" w:name="IDX"/>
            <w:bookmarkEnd w:id="1"/>
          </w:p>
        </w:tc>
        <w:tc>
          <w:tcPr>
            <w:tcW w:w="171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50 mg</w:t>
            </w:r>
          </w:p>
        </w:tc>
        <w:tc>
          <w:tcPr>
            <w:tcW w:w="161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300 mg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Depo-SubQ 104</w:t>
            </w:r>
          </w:p>
        </w:tc>
        <w:tc>
          <w:tcPr>
            <w:tcW w:w="5490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Geometric mean ratio (95% confidence interval)</w:t>
            </w:r>
          </w:p>
        </w:tc>
      </w:tr>
      <w:tr w:rsidR="00170032" w:rsidRPr="001E1DFB" w:rsidTr="00437311">
        <w:trPr>
          <w:cantSplit/>
          <w:tblHeader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PK parameter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Geometric mean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Geometric mean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Geometric mea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300 vs.</w:t>
            </w: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150 mg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50 vs.</w:t>
            </w: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Depo-SubQ 10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300 mg vs.</w:t>
            </w: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Depo-SubQ 104</w:t>
            </w:r>
          </w:p>
        </w:tc>
      </w:tr>
      <w:tr w:rsidR="00170032" w:rsidRPr="001E1DFB" w:rsidTr="00437311">
        <w:trPr>
          <w:cantSplit/>
          <w:jc w:val="center"/>
        </w:trPr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CA243B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1E1DF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max</w:t>
            </w:r>
            <w:r w:rsidRPr="001E1DF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.56 (1.22, 2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.33 (1.03, 1.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2.07 (1.49, 2.89)</w:t>
            </w:r>
          </w:p>
        </w:tc>
      </w:tr>
      <w:tr w:rsidR="00170032" w:rsidRPr="001E1DFB" w:rsidTr="00437311">
        <w:trPr>
          <w:cantSplit/>
          <w:jc w:val="center"/>
        </w:trPr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CA243B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1E1DF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max</w:t>
            </w:r>
            <w:r w:rsidRPr="001E1DF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.04 (0.82, 1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.62 (1.20, 2.18)</w:t>
            </w:r>
          </w:p>
        </w:tc>
      </w:tr>
      <w:tr w:rsidR="00170032" w:rsidRPr="001E1DFB" w:rsidTr="00437311">
        <w:trPr>
          <w:cantSplit/>
          <w:jc w:val="center"/>
        </w:trPr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CA243B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Pr="001E1DF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max</w:t>
            </w:r>
            <w:r w:rsidRPr="001E1DF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9.9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20.3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2.04 (0.63, 6.6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.69 (0.49, 5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3.43 (0.59, 20.0)</w:t>
            </w:r>
          </w:p>
        </w:tc>
      </w:tr>
      <w:tr w:rsidR="00170032" w:rsidRPr="001E1DFB" w:rsidTr="00437311">
        <w:trPr>
          <w:cantSplit/>
          <w:jc w:val="center"/>
        </w:trPr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CA243B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1E1DF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9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.68 (1.25, 2.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.52 (1.15, 2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2.56 (1.66, 3.93)</w:t>
            </w:r>
          </w:p>
        </w:tc>
      </w:tr>
      <w:tr w:rsidR="00170032" w:rsidRPr="001E1DFB" w:rsidTr="00437311">
        <w:trPr>
          <w:cantSplit/>
          <w:jc w:val="center"/>
        </w:trPr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CA243B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1E1DF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18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2.23 (1.68, 2.9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0.59 (0.44, 0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.32 (0.86, 2.03)</w:t>
            </w:r>
          </w:p>
        </w:tc>
      </w:tr>
      <w:tr w:rsidR="00170032" w:rsidRPr="001E1DFB" w:rsidTr="00437311">
        <w:trPr>
          <w:cantSplit/>
          <w:jc w:val="center"/>
        </w:trPr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CA243B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1E1DF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182</w:t>
            </w: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s C</w:t>
            </w:r>
            <w:r w:rsidRPr="001E1DF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91</w:t>
            </w:r>
            <w:r w:rsidRPr="001E1DF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0.90 (0.67, 1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2.01 (1.36, 2.97)</w:t>
            </w:r>
          </w:p>
        </w:tc>
      </w:tr>
      <w:tr w:rsidR="00170032" w:rsidRPr="001E1DFB" w:rsidTr="00437311">
        <w:trPr>
          <w:cantSplit/>
          <w:jc w:val="center"/>
        </w:trPr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CA243B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1E1DF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2.13 (1.48, 3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0.58 (0.41, 0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.23 (0.77, 1.98)</w:t>
            </w:r>
          </w:p>
        </w:tc>
      </w:tr>
      <w:tr w:rsidR="00170032" w:rsidRPr="001E1DFB" w:rsidTr="00437311">
        <w:trPr>
          <w:cantSplit/>
          <w:jc w:val="center"/>
        </w:trPr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CA243B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AUC</w:t>
            </w:r>
            <w:r w:rsidRPr="001E1DF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(0-91)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59.8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07.1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45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.79 (1.40, 2.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.32 (1.03, 1.7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2.37 (1.70, 3.30)</w:t>
            </w:r>
          </w:p>
        </w:tc>
      </w:tr>
      <w:tr w:rsidR="00170032" w:rsidRPr="001E1DFB" w:rsidTr="00437311">
        <w:trPr>
          <w:cantSplit/>
          <w:jc w:val="center"/>
        </w:trPr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CA243B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AUC</w:t>
            </w:r>
            <w:r w:rsidRPr="001E1DF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(0-18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98.2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83.0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09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.86 (1.47, 2.3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0.89 (0.71, 1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.67 (1.25, 2.22)</w:t>
            </w:r>
          </w:p>
        </w:tc>
      </w:tr>
      <w:tr w:rsidR="00170032" w:rsidRPr="001E1DFB" w:rsidTr="00437311">
        <w:trPr>
          <w:cantSplit/>
          <w:jc w:val="center"/>
        </w:trPr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CA243B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AUC</w:t>
            </w:r>
            <w:r w:rsidRPr="001E1DF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(0-21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05.9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202.3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23.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.91 (1.51, 2.4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0.86 (0.68, 1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.63 (1.23, 2.17)</w:t>
            </w:r>
          </w:p>
        </w:tc>
      </w:tr>
      <w:tr w:rsidR="00170032" w:rsidRPr="001E1DFB" w:rsidTr="00437311">
        <w:trPr>
          <w:cantSplit/>
          <w:jc w:val="center"/>
        </w:trPr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CA243B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AUC</w:t>
            </w:r>
            <w:r w:rsidRPr="001E1DF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(0-inf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40.7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266.4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209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.89 (1.44, 2.4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0.67 (0.51, 0.9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keepNext/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1.27 (0.83, 1.96)</w:t>
            </w:r>
          </w:p>
        </w:tc>
      </w:tr>
      <w:tr w:rsidR="00170032" w:rsidRPr="001E1DFB" w:rsidTr="00437311">
        <w:trPr>
          <w:cantSplit/>
          <w:jc w:val="center"/>
        </w:trPr>
        <w:tc>
          <w:tcPr>
            <w:tcW w:w="1440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CA243B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Half-life</w:t>
            </w:r>
            <w:r w:rsidRPr="001E1DF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76.21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68.61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83.8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0.90 (0.54, 1.5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0.91 (0.50, 1.6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032" w:rsidRPr="001E1DFB" w:rsidRDefault="00170032" w:rsidP="00A667E0">
            <w:pPr>
              <w:adjustRightInd w:val="0"/>
              <w:spacing w:before="67" w:after="67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1DFB">
              <w:rPr>
                <w:rFonts w:ascii="Times New Roman" w:hAnsi="Times New Roman"/>
                <w:color w:val="000000"/>
                <w:sz w:val="24"/>
                <w:szCs w:val="24"/>
              </w:rPr>
              <w:t>0.82 (0.37, 1.81)</w:t>
            </w:r>
          </w:p>
        </w:tc>
      </w:tr>
    </w:tbl>
    <w:p w:rsidR="00170032" w:rsidRPr="00DC229F" w:rsidRDefault="00170032" w:rsidP="00DC229F">
      <w:pPr>
        <w:spacing w:after="0" w:line="480" w:lineRule="auto"/>
        <w:ind w:left="90" w:firstLine="360"/>
        <w:rPr>
          <w:rFonts w:ascii="Times New Roman" w:hAnsi="Times New Roman"/>
          <w:sz w:val="24"/>
          <w:szCs w:val="24"/>
        </w:rPr>
      </w:pPr>
      <w:r w:rsidRPr="00DC229F">
        <w:rPr>
          <w:rFonts w:ascii="Times New Roman" w:hAnsi="Times New Roman"/>
          <w:i/>
          <w:iCs/>
          <w:sz w:val="24"/>
          <w:szCs w:val="24"/>
        </w:rPr>
        <w:t>Note:</w:t>
      </w:r>
      <w:r>
        <w:rPr>
          <w:rFonts w:ascii="Times New Roman" w:hAnsi="Times New Roman"/>
          <w:sz w:val="24"/>
          <w:szCs w:val="24"/>
        </w:rPr>
        <w:t xml:space="preserve"> </w:t>
      </w:r>
      <w:r w:rsidRPr="00DC229F">
        <w:rPr>
          <w:rFonts w:ascii="Times New Roman" w:hAnsi="Times New Roman"/>
          <w:sz w:val="24"/>
          <w:szCs w:val="24"/>
        </w:rPr>
        <w:t xml:space="preserve">Units: </w:t>
      </w:r>
      <w:r>
        <w:rPr>
          <w:rFonts w:ascii="Times New Roman" w:hAnsi="Times New Roman"/>
          <w:sz w:val="24"/>
          <w:szCs w:val="24"/>
        </w:rPr>
        <w:t xml:space="preserve">AUC = </w:t>
      </w:r>
      <w:r w:rsidRPr="00DC229F">
        <w:rPr>
          <w:rFonts w:ascii="Times New Roman" w:hAnsi="Times New Roman"/>
          <w:sz w:val="24"/>
          <w:szCs w:val="24"/>
        </w:rPr>
        <w:t>area under the curve</w:t>
      </w:r>
      <w:r>
        <w:rPr>
          <w:rFonts w:ascii="Times New Roman" w:hAnsi="Times New Roman"/>
          <w:sz w:val="24"/>
          <w:szCs w:val="24"/>
        </w:rPr>
        <w:t xml:space="preserve"> (</w:t>
      </w:r>
      <w:r w:rsidRPr="00DC229F">
        <w:rPr>
          <w:rFonts w:ascii="Times New Roman" w:hAnsi="Times New Roman"/>
          <w:sz w:val="24"/>
          <w:szCs w:val="24"/>
        </w:rPr>
        <w:t>days*ng/mL</w:t>
      </w:r>
      <w:r>
        <w:rPr>
          <w:rFonts w:ascii="Times New Roman" w:hAnsi="Times New Roman"/>
          <w:sz w:val="24"/>
          <w:szCs w:val="24"/>
        </w:rPr>
        <w:t>); C= concentration</w:t>
      </w:r>
      <w:r w:rsidRPr="00DC229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DC229F">
        <w:rPr>
          <w:rFonts w:ascii="Times New Roman" w:hAnsi="Times New Roman"/>
          <w:sz w:val="24"/>
          <w:szCs w:val="24"/>
        </w:rPr>
        <w:t>ng/mL</w:t>
      </w:r>
      <w:r>
        <w:rPr>
          <w:rFonts w:ascii="Times New Roman" w:hAnsi="Times New Roman"/>
          <w:sz w:val="24"/>
          <w:szCs w:val="24"/>
        </w:rPr>
        <w:t>)</w:t>
      </w:r>
      <w:r w:rsidRPr="00DC229F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 xml:space="preserve">HL = XXX; T = </w:t>
      </w:r>
      <w:r w:rsidRPr="00DC229F">
        <w:rPr>
          <w:rFonts w:ascii="Times New Roman" w:hAnsi="Times New Roman"/>
          <w:sz w:val="24"/>
          <w:szCs w:val="24"/>
        </w:rPr>
        <w:t>time</w:t>
      </w:r>
      <w:r>
        <w:rPr>
          <w:rFonts w:ascii="Times New Roman" w:hAnsi="Times New Roman"/>
          <w:sz w:val="24"/>
          <w:szCs w:val="24"/>
        </w:rPr>
        <w:t>.</w:t>
      </w:r>
    </w:p>
    <w:p w:rsidR="00170032" w:rsidRPr="00DC229F" w:rsidRDefault="00170032" w:rsidP="00CA243B">
      <w:pPr>
        <w:spacing w:after="0" w:line="480" w:lineRule="auto"/>
        <w:ind w:left="90" w:firstLine="360"/>
        <w:rPr>
          <w:rFonts w:ascii="Times New Roman" w:hAnsi="Times New Roman"/>
          <w:sz w:val="24"/>
          <w:szCs w:val="24"/>
        </w:rPr>
      </w:pPr>
    </w:p>
    <w:p w:rsidR="00170032" w:rsidRPr="00DC229F" w:rsidRDefault="00170032" w:rsidP="00CA243B">
      <w:pPr>
        <w:spacing w:after="0" w:line="480" w:lineRule="auto"/>
        <w:ind w:left="90" w:firstLine="360"/>
        <w:rPr>
          <w:rFonts w:ascii="Times New Roman" w:hAnsi="Times New Roman"/>
          <w:sz w:val="24"/>
          <w:szCs w:val="24"/>
        </w:rPr>
      </w:pPr>
      <w:r w:rsidRPr="00DC229F">
        <w:rPr>
          <w:rFonts w:ascii="Times New Roman" w:hAnsi="Times New Roman"/>
          <w:sz w:val="24"/>
          <w:szCs w:val="24"/>
          <w:vertAlign w:val="superscript"/>
        </w:rPr>
        <w:t>a</w:t>
      </w:r>
      <w:r w:rsidRPr="00DC229F">
        <w:rPr>
          <w:rFonts w:ascii="Times New Roman" w:hAnsi="Times New Roman"/>
          <w:sz w:val="24"/>
          <w:szCs w:val="24"/>
        </w:rPr>
        <w:t>Excludes 2 and 1 participant’s data from the 150 mg and 300 mg groups, respectively, due to elevated MPA levels at baseline</w:t>
      </w:r>
      <w:r>
        <w:rPr>
          <w:rFonts w:ascii="Times New Roman" w:hAnsi="Times New Roman"/>
          <w:sz w:val="24"/>
          <w:szCs w:val="24"/>
        </w:rPr>
        <w:t>.</w:t>
      </w:r>
    </w:p>
    <w:p w:rsidR="00170032" w:rsidRPr="00DC229F" w:rsidRDefault="00170032">
      <w:pPr>
        <w:spacing w:after="0" w:line="480" w:lineRule="auto"/>
        <w:ind w:left="90"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 w:rsidRPr="00DC229F">
        <w:rPr>
          <w:rFonts w:ascii="Times New Roman" w:hAnsi="Times New Roman"/>
          <w:sz w:val="24"/>
          <w:szCs w:val="24"/>
        </w:rPr>
        <w:t>Based on first injection cycle for Depo-</w:t>
      </w:r>
      <w:r>
        <w:rPr>
          <w:rFonts w:ascii="Times New Roman" w:hAnsi="Times New Roman"/>
          <w:sz w:val="24"/>
          <w:szCs w:val="24"/>
        </w:rPr>
        <w:t>S</w:t>
      </w:r>
      <w:r w:rsidRPr="00DC229F">
        <w:rPr>
          <w:rFonts w:ascii="Times New Roman" w:hAnsi="Times New Roman"/>
          <w:sz w:val="24"/>
          <w:szCs w:val="24"/>
        </w:rPr>
        <w:t>ubQ 104 group</w:t>
      </w:r>
      <w:r>
        <w:rPr>
          <w:rFonts w:ascii="Times New Roman" w:hAnsi="Times New Roman"/>
          <w:sz w:val="24"/>
          <w:szCs w:val="24"/>
        </w:rPr>
        <w:t>.</w:t>
      </w:r>
    </w:p>
    <w:p w:rsidR="00170032" w:rsidRPr="00DC229F" w:rsidRDefault="00170032">
      <w:pPr>
        <w:spacing w:after="0" w:line="480" w:lineRule="auto"/>
        <w:ind w:left="90"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c</w:t>
      </w:r>
      <w:r w:rsidRPr="00DC229F">
        <w:rPr>
          <w:rFonts w:ascii="Times New Roman" w:hAnsi="Times New Roman"/>
          <w:sz w:val="24"/>
          <w:szCs w:val="24"/>
        </w:rPr>
        <w:t>Based on second injection cycle for Depo-</w:t>
      </w:r>
      <w:r>
        <w:rPr>
          <w:rFonts w:ascii="Times New Roman" w:hAnsi="Times New Roman"/>
          <w:sz w:val="24"/>
          <w:szCs w:val="24"/>
        </w:rPr>
        <w:t>S</w:t>
      </w:r>
      <w:r w:rsidRPr="00DC229F">
        <w:rPr>
          <w:rFonts w:ascii="Times New Roman" w:hAnsi="Times New Roman"/>
          <w:sz w:val="24"/>
          <w:szCs w:val="24"/>
        </w:rPr>
        <w:t>ubQ 104 group</w:t>
      </w:r>
      <w:r>
        <w:rPr>
          <w:rFonts w:ascii="Times New Roman" w:hAnsi="Times New Roman"/>
          <w:sz w:val="24"/>
          <w:szCs w:val="24"/>
        </w:rPr>
        <w:t>.</w:t>
      </w:r>
    </w:p>
    <w:p w:rsidR="00170032" w:rsidRPr="00DC229F" w:rsidRDefault="00170032">
      <w:pPr>
        <w:spacing w:after="0" w:line="480" w:lineRule="auto"/>
        <w:ind w:left="90"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d</w:t>
      </w:r>
      <w:r w:rsidRPr="00DC229F">
        <w:rPr>
          <w:rFonts w:ascii="Times New Roman" w:hAnsi="Times New Roman"/>
          <w:sz w:val="24"/>
          <w:szCs w:val="24"/>
        </w:rPr>
        <w:t xml:space="preserve">Comparing </w:t>
      </w:r>
      <w:r>
        <w:rPr>
          <w:rFonts w:ascii="Times New Roman" w:hAnsi="Times New Roman"/>
          <w:sz w:val="24"/>
          <w:szCs w:val="24"/>
        </w:rPr>
        <w:t>g</w:t>
      </w:r>
      <w:r w:rsidRPr="00DC229F">
        <w:rPr>
          <w:rFonts w:ascii="Times New Roman" w:hAnsi="Times New Roman"/>
          <w:sz w:val="24"/>
          <w:szCs w:val="24"/>
        </w:rPr>
        <w:t xml:space="preserve">eometric </w:t>
      </w:r>
      <w:r>
        <w:rPr>
          <w:rFonts w:ascii="Times New Roman" w:hAnsi="Times New Roman"/>
          <w:sz w:val="24"/>
          <w:szCs w:val="24"/>
        </w:rPr>
        <w:t>m</w:t>
      </w:r>
      <w:r w:rsidRPr="00DC229F">
        <w:rPr>
          <w:rFonts w:ascii="Times New Roman" w:hAnsi="Times New Roman"/>
          <w:sz w:val="24"/>
          <w:szCs w:val="24"/>
        </w:rPr>
        <w:t xml:space="preserve">ean concentration at day 182 in 150 mg and 300 mg groups to </w:t>
      </w:r>
      <w:r>
        <w:rPr>
          <w:rFonts w:ascii="Times New Roman" w:hAnsi="Times New Roman"/>
          <w:sz w:val="24"/>
          <w:szCs w:val="24"/>
        </w:rPr>
        <w:t>g</w:t>
      </w:r>
      <w:r w:rsidRPr="00DC229F">
        <w:rPr>
          <w:rFonts w:ascii="Times New Roman" w:hAnsi="Times New Roman"/>
          <w:sz w:val="24"/>
          <w:szCs w:val="24"/>
        </w:rPr>
        <w:t xml:space="preserve">eometric </w:t>
      </w:r>
      <w:r>
        <w:rPr>
          <w:rFonts w:ascii="Times New Roman" w:hAnsi="Times New Roman"/>
          <w:sz w:val="24"/>
          <w:szCs w:val="24"/>
        </w:rPr>
        <w:t>m</w:t>
      </w:r>
      <w:r w:rsidRPr="00DC229F">
        <w:rPr>
          <w:rFonts w:ascii="Times New Roman" w:hAnsi="Times New Roman"/>
          <w:sz w:val="24"/>
          <w:szCs w:val="24"/>
        </w:rPr>
        <w:t xml:space="preserve">ean concentration at day 91 i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DC229F">
        <w:rPr>
          <w:rFonts w:ascii="Times New Roman" w:hAnsi="Times New Roman"/>
          <w:sz w:val="24"/>
          <w:szCs w:val="24"/>
        </w:rPr>
        <w:t>Depo-</w:t>
      </w:r>
      <w:r>
        <w:rPr>
          <w:rFonts w:ascii="Times New Roman" w:hAnsi="Times New Roman"/>
          <w:sz w:val="24"/>
          <w:szCs w:val="24"/>
        </w:rPr>
        <w:t>S</w:t>
      </w:r>
      <w:r w:rsidRPr="00DC229F">
        <w:rPr>
          <w:rFonts w:ascii="Times New Roman" w:hAnsi="Times New Roman"/>
          <w:sz w:val="24"/>
          <w:szCs w:val="24"/>
        </w:rPr>
        <w:t>ubQ 104 group</w:t>
      </w:r>
      <w:r>
        <w:rPr>
          <w:rFonts w:ascii="Times New Roman" w:hAnsi="Times New Roman"/>
          <w:sz w:val="24"/>
          <w:szCs w:val="24"/>
        </w:rPr>
        <w:t>.</w:t>
      </w:r>
    </w:p>
    <w:p w:rsidR="00170032" w:rsidRPr="00DC229F" w:rsidRDefault="00170032">
      <w:pPr>
        <w:spacing w:after="120"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sectPr w:rsidR="00170032" w:rsidRPr="00DC229F" w:rsidSect="005116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0032" w:rsidRDefault="00170032" w:rsidP="003444CB">
      <w:pPr>
        <w:spacing w:after="0" w:line="240" w:lineRule="auto"/>
      </w:pPr>
      <w:r>
        <w:separator/>
      </w:r>
    </w:p>
  </w:endnote>
  <w:endnote w:type="continuationSeparator" w:id="0">
    <w:p w:rsidR="00170032" w:rsidRDefault="00170032" w:rsidP="003444CB">
      <w:pPr>
        <w:spacing w:after="0" w:line="240" w:lineRule="auto"/>
      </w:pPr>
      <w:r>
        <w:continuationSeparator/>
      </w:r>
    </w:p>
  </w:endnote>
  <w:endnote w:type="continuationNotice" w:id="1">
    <w:p w:rsidR="00170032" w:rsidRDefault="00170032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6120e2a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0032" w:rsidRDefault="00170032" w:rsidP="003444CB">
      <w:pPr>
        <w:spacing w:after="0" w:line="240" w:lineRule="auto"/>
      </w:pPr>
      <w:r>
        <w:separator/>
      </w:r>
    </w:p>
  </w:footnote>
  <w:footnote w:type="continuationSeparator" w:id="0">
    <w:p w:rsidR="00170032" w:rsidRDefault="00170032" w:rsidP="003444CB">
      <w:pPr>
        <w:spacing w:after="0" w:line="240" w:lineRule="auto"/>
      </w:pPr>
      <w:r>
        <w:continuationSeparator/>
      </w:r>
    </w:p>
  </w:footnote>
  <w:footnote w:type="continuationNotice" w:id="1">
    <w:p w:rsidR="00170032" w:rsidRDefault="00170032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0E4E06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EA6AAE"/>
    <w:multiLevelType w:val="multilevel"/>
    <w:tmpl w:val="A5E4C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4D5C06"/>
    <w:multiLevelType w:val="hybridMultilevel"/>
    <w:tmpl w:val="75048A74"/>
    <w:lvl w:ilvl="0" w:tplc="12882952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D2033D"/>
    <w:multiLevelType w:val="hybridMultilevel"/>
    <w:tmpl w:val="D8827F7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0C8B5F14"/>
    <w:multiLevelType w:val="hybridMultilevel"/>
    <w:tmpl w:val="9122615E"/>
    <w:lvl w:ilvl="0" w:tplc="AE3A9D7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0832594"/>
    <w:multiLevelType w:val="hybridMultilevel"/>
    <w:tmpl w:val="E03AC22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113135FB"/>
    <w:multiLevelType w:val="hybridMultilevel"/>
    <w:tmpl w:val="2A44B99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2303DC9"/>
    <w:multiLevelType w:val="multilevel"/>
    <w:tmpl w:val="27462116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1"/>
      <w:numFmt w:val="decimal"/>
      <w:isLgl/>
      <w:lvlText w:val="%1.%2"/>
      <w:lvlJc w:val="left"/>
      <w:pPr>
        <w:ind w:left="1080" w:hanging="720"/>
      </w:pPr>
      <w:rPr>
        <w:rFonts w:cs="Times New Roman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cs="Times New Roman"/>
      </w:rPr>
    </w:lvl>
  </w:abstractNum>
  <w:abstractNum w:abstractNumId="8">
    <w:nsid w:val="375C1029"/>
    <w:multiLevelType w:val="hybridMultilevel"/>
    <w:tmpl w:val="6854D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A1D29D0"/>
    <w:multiLevelType w:val="multilevel"/>
    <w:tmpl w:val="A2507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A6D3849"/>
    <w:multiLevelType w:val="hybridMultilevel"/>
    <w:tmpl w:val="B99633D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D35636F"/>
    <w:multiLevelType w:val="multilevel"/>
    <w:tmpl w:val="E9223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2586899"/>
    <w:multiLevelType w:val="hybridMultilevel"/>
    <w:tmpl w:val="7BAE2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51D22260"/>
    <w:multiLevelType w:val="hybridMultilevel"/>
    <w:tmpl w:val="EE9EDF4C"/>
    <w:lvl w:ilvl="0" w:tplc="D5A8291E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6357141"/>
    <w:multiLevelType w:val="hybridMultilevel"/>
    <w:tmpl w:val="9122615E"/>
    <w:lvl w:ilvl="0" w:tplc="AE3A9D7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5F476934"/>
    <w:multiLevelType w:val="hybridMultilevel"/>
    <w:tmpl w:val="81B45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3BB5AC7"/>
    <w:multiLevelType w:val="hybridMultilevel"/>
    <w:tmpl w:val="9EC8DA5A"/>
    <w:lvl w:ilvl="0" w:tplc="0409000F">
      <w:start w:val="1"/>
      <w:numFmt w:val="decimal"/>
      <w:lvlText w:val="%1."/>
      <w:lvlJc w:val="left"/>
      <w:pPr>
        <w:ind w:left="11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3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  <w:rPr>
        <w:rFonts w:cs="Times New Roman"/>
      </w:rPr>
    </w:lvl>
  </w:abstractNum>
  <w:abstractNum w:abstractNumId="17">
    <w:nsid w:val="65106EE7"/>
    <w:multiLevelType w:val="hybridMultilevel"/>
    <w:tmpl w:val="ABD6D1AA"/>
    <w:lvl w:ilvl="0" w:tplc="BDAC03B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69813B38"/>
    <w:multiLevelType w:val="hybridMultilevel"/>
    <w:tmpl w:val="10504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AC96DE8"/>
    <w:multiLevelType w:val="hybridMultilevel"/>
    <w:tmpl w:val="6F3CC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CFE2CA1"/>
    <w:multiLevelType w:val="hybridMultilevel"/>
    <w:tmpl w:val="AE3A6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9A20F2A"/>
    <w:multiLevelType w:val="hybridMultilevel"/>
    <w:tmpl w:val="5F8AB79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0"/>
  </w:num>
  <w:num w:numId="3">
    <w:abstractNumId w:val="21"/>
  </w:num>
  <w:num w:numId="4">
    <w:abstractNumId w:val="17"/>
  </w:num>
  <w:num w:numId="5">
    <w:abstractNumId w:val="5"/>
  </w:num>
  <w:num w:numId="6">
    <w:abstractNumId w:val="1"/>
  </w:num>
  <w:num w:numId="7">
    <w:abstractNumId w:val="11"/>
  </w:num>
  <w:num w:numId="8">
    <w:abstractNumId w:val="9"/>
  </w:num>
  <w:num w:numId="9">
    <w:abstractNumId w:val="16"/>
  </w:num>
  <w:num w:numId="10">
    <w:abstractNumId w:val="8"/>
  </w:num>
  <w:num w:numId="11">
    <w:abstractNumId w:val="6"/>
  </w:num>
  <w:num w:numId="12">
    <w:abstractNumId w:val="14"/>
  </w:num>
  <w:num w:numId="13">
    <w:abstractNumId w:val="12"/>
  </w:num>
  <w:num w:numId="1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</w:num>
  <w:num w:numId="16">
    <w:abstractNumId w:val="19"/>
  </w:num>
  <w:num w:numId="17">
    <w:abstractNumId w:val="15"/>
  </w:num>
  <w:num w:numId="18">
    <w:abstractNumId w:val="18"/>
  </w:num>
  <w:num w:numId="19">
    <w:abstractNumId w:val="4"/>
  </w:num>
  <w:num w:numId="20">
    <w:abstractNumId w:val="20"/>
  </w:num>
  <w:num w:numId="21">
    <w:abstractNumId w:val="13"/>
  </w:num>
  <w:num w:numId="22">
    <w:abstractNumId w:val="2"/>
  </w:num>
  <w:num w:numId="2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_AMO_ReportControlsVisible" w:val="Empty"/>
    <w:docVar w:name="_AMO_UniqueIdentifier" w:val="1723b2e7-1494-4cb2-b4dd-759c6049929f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eadfsxf10sw5hepsvavx9fyazvavzs0ert9&quot;&gt;References-new 06 12 17&lt;record-ids&gt;&lt;item&gt;2576&lt;/item&gt;&lt;item&gt;2583&lt;/item&gt;&lt;item&gt;2724&lt;/item&gt;&lt;item&gt;2771&lt;/item&gt;&lt;item&gt;2991&lt;/item&gt;&lt;item&gt;2998&lt;/item&gt;&lt;item&gt;3140&lt;/item&gt;&lt;item&gt;3161&lt;/item&gt;&lt;item&gt;3165&lt;/item&gt;&lt;item&gt;3185&lt;/item&gt;&lt;item&gt;3222&lt;/item&gt;&lt;item&gt;3224&lt;/item&gt;&lt;item&gt;3229&lt;/item&gt;&lt;item&gt;3230&lt;/item&gt;&lt;item&gt;3233&lt;/item&gt;&lt;/record-ids&gt;&lt;/item&gt;&lt;/Libraries&gt;"/>
  </w:docVars>
  <w:rsids>
    <w:rsidRoot w:val="00AF771F"/>
    <w:rsid w:val="0000093D"/>
    <w:rsid w:val="00000C2E"/>
    <w:rsid w:val="00000C65"/>
    <w:rsid w:val="0000122C"/>
    <w:rsid w:val="00001EC0"/>
    <w:rsid w:val="00003C1C"/>
    <w:rsid w:val="00004B9E"/>
    <w:rsid w:val="00004D23"/>
    <w:rsid w:val="00004DC7"/>
    <w:rsid w:val="00004F62"/>
    <w:rsid w:val="000062B5"/>
    <w:rsid w:val="00007C91"/>
    <w:rsid w:val="000109E6"/>
    <w:rsid w:val="0001234F"/>
    <w:rsid w:val="0001242F"/>
    <w:rsid w:val="00012ADA"/>
    <w:rsid w:val="000131A4"/>
    <w:rsid w:val="0001422F"/>
    <w:rsid w:val="00015084"/>
    <w:rsid w:val="000153F6"/>
    <w:rsid w:val="000156AD"/>
    <w:rsid w:val="00015710"/>
    <w:rsid w:val="000157DA"/>
    <w:rsid w:val="0001723A"/>
    <w:rsid w:val="00017A9B"/>
    <w:rsid w:val="000200A7"/>
    <w:rsid w:val="00020AD9"/>
    <w:rsid w:val="00024A6A"/>
    <w:rsid w:val="00025399"/>
    <w:rsid w:val="0002573E"/>
    <w:rsid w:val="000261AD"/>
    <w:rsid w:val="0002631A"/>
    <w:rsid w:val="00026C42"/>
    <w:rsid w:val="000307C4"/>
    <w:rsid w:val="000310EB"/>
    <w:rsid w:val="00031946"/>
    <w:rsid w:val="00031B98"/>
    <w:rsid w:val="00033257"/>
    <w:rsid w:val="00034F06"/>
    <w:rsid w:val="000358D5"/>
    <w:rsid w:val="00035A99"/>
    <w:rsid w:val="00037058"/>
    <w:rsid w:val="00041855"/>
    <w:rsid w:val="00041A33"/>
    <w:rsid w:val="0004287A"/>
    <w:rsid w:val="00043ED3"/>
    <w:rsid w:val="00044435"/>
    <w:rsid w:val="00044DB1"/>
    <w:rsid w:val="00044FEC"/>
    <w:rsid w:val="00045096"/>
    <w:rsid w:val="000458BA"/>
    <w:rsid w:val="00045EFB"/>
    <w:rsid w:val="000467B0"/>
    <w:rsid w:val="000470C5"/>
    <w:rsid w:val="000473B3"/>
    <w:rsid w:val="00047F6F"/>
    <w:rsid w:val="00050A4C"/>
    <w:rsid w:val="00050D6B"/>
    <w:rsid w:val="000511C7"/>
    <w:rsid w:val="00051872"/>
    <w:rsid w:val="00053C22"/>
    <w:rsid w:val="00054122"/>
    <w:rsid w:val="00054C9F"/>
    <w:rsid w:val="000551AF"/>
    <w:rsid w:val="00055663"/>
    <w:rsid w:val="00055768"/>
    <w:rsid w:val="000560C3"/>
    <w:rsid w:val="000575D2"/>
    <w:rsid w:val="00060193"/>
    <w:rsid w:val="00060945"/>
    <w:rsid w:val="00060DB2"/>
    <w:rsid w:val="0006120E"/>
    <w:rsid w:val="000620C2"/>
    <w:rsid w:val="000621EF"/>
    <w:rsid w:val="0006221C"/>
    <w:rsid w:val="00062CEC"/>
    <w:rsid w:val="00063FED"/>
    <w:rsid w:val="000641CD"/>
    <w:rsid w:val="00064252"/>
    <w:rsid w:val="0006543F"/>
    <w:rsid w:val="00067DF0"/>
    <w:rsid w:val="00070021"/>
    <w:rsid w:val="000713E0"/>
    <w:rsid w:val="00071BCF"/>
    <w:rsid w:val="00072956"/>
    <w:rsid w:val="00072CFC"/>
    <w:rsid w:val="000736C3"/>
    <w:rsid w:val="0007586F"/>
    <w:rsid w:val="00075B32"/>
    <w:rsid w:val="000765FF"/>
    <w:rsid w:val="00076ED1"/>
    <w:rsid w:val="00076F56"/>
    <w:rsid w:val="000775C6"/>
    <w:rsid w:val="00077FC8"/>
    <w:rsid w:val="000808B7"/>
    <w:rsid w:val="00081503"/>
    <w:rsid w:val="00081584"/>
    <w:rsid w:val="00081968"/>
    <w:rsid w:val="00082182"/>
    <w:rsid w:val="00082AAC"/>
    <w:rsid w:val="00085B12"/>
    <w:rsid w:val="00085B20"/>
    <w:rsid w:val="00085C01"/>
    <w:rsid w:val="00086E70"/>
    <w:rsid w:val="00091323"/>
    <w:rsid w:val="00092686"/>
    <w:rsid w:val="00093A57"/>
    <w:rsid w:val="00093D2F"/>
    <w:rsid w:val="0009454C"/>
    <w:rsid w:val="00094A6C"/>
    <w:rsid w:val="000963FB"/>
    <w:rsid w:val="000A0BC3"/>
    <w:rsid w:val="000A0E15"/>
    <w:rsid w:val="000A12C4"/>
    <w:rsid w:val="000A40F3"/>
    <w:rsid w:val="000A6BF5"/>
    <w:rsid w:val="000A6D6B"/>
    <w:rsid w:val="000A6FC6"/>
    <w:rsid w:val="000A76C4"/>
    <w:rsid w:val="000B0CEC"/>
    <w:rsid w:val="000B149E"/>
    <w:rsid w:val="000B195E"/>
    <w:rsid w:val="000B20E9"/>
    <w:rsid w:val="000B34C9"/>
    <w:rsid w:val="000B3E71"/>
    <w:rsid w:val="000B7057"/>
    <w:rsid w:val="000B7566"/>
    <w:rsid w:val="000B7992"/>
    <w:rsid w:val="000B7B44"/>
    <w:rsid w:val="000C0DCC"/>
    <w:rsid w:val="000C1F61"/>
    <w:rsid w:val="000C43CB"/>
    <w:rsid w:val="000C4683"/>
    <w:rsid w:val="000C7CB1"/>
    <w:rsid w:val="000D00ED"/>
    <w:rsid w:val="000D150B"/>
    <w:rsid w:val="000D2D47"/>
    <w:rsid w:val="000D38F2"/>
    <w:rsid w:val="000D3F4E"/>
    <w:rsid w:val="000D40AD"/>
    <w:rsid w:val="000D686C"/>
    <w:rsid w:val="000D6AC3"/>
    <w:rsid w:val="000D6D48"/>
    <w:rsid w:val="000E02BD"/>
    <w:rsid w:val="000E1074"/>
    <w:rsid w:val="000E13B3"/>
    <w:rsid w:val="000E152C"/>
    <w:rsid w:val="000E1D63"/>
    <w:rsid w:val="000E3711"/>
    <w:rsid w:val="000E3721"/>
    <w:rsid w:val="000E3B09"/>
    <w:rsid w:val="000E3EBC"/>
    <w:rsid w:val="000E42EF"/>
    <w:rsid w:val="000E447B"/>
    <w:rsid w:val="000E6F28"/>
    <w:rsid w:val="000E7543"/>
    <w:rsid w:val="000E78BA"/>
    <w:rsid w:val="000F03FF"/>
    <w:rsid w:val="000F0E88"/>
    <w:rsid w:val="000F1F73"/>
    <w:rsid w:val="000F265D"/>
    <w:rsid w:val="000F3371"/>
    <w:rsid w:val="000F4762"/>
    <w:rsid w:val="000F4D3B"/>
    <w:rsid w:val="000F59D3"/>
    <w:rsid w:val="000F5B19"/>
    <w:rsid w:val="00100486"/>
    <w:rsid w:val="00100D0B"/>
    <w:rsid w:val="00101D5D"/>
    <w:rsid w:val="00101F5E"/>
    <w:rsid w:val="0010245E"/>
    <w:rsid w:val="00102CB6"/>
    <w:rsid w:val="00103319"/>
    <w:rsid w:val="0010348C"/>
    <w:rsid w:val="00103568"/>
    <w:rsid w:val="00103D04"/>
    <w:rsid w:val="0010410A"/>
    <w:rsid w:val="0010417C"/>
    <w:rsid w:val="0010458B"/>
    <w:rsid w:val="0010655C"/>
    <w:rsid w:val="00106CC9"/>
    <w:rsid w:val="001108BF"/>
    <w:rsid w:val="00110CDC"/>
    <w:rsid w:val="00111761"/>
    <w:rsid w:val="001120CD"/>
    <w:rsid w:val="001121D9"/>
    <w:rsid w:val="001126A8"/>
    <w:rsid w:val="001141E2"/>
    <w:rsid w:val="00114FB0"/>
    <w:rsid w:val="001153A7"/>
    <w:rsid w:val="00115BC7"/>
    <w:rsid w:val="00117E16"/>
    <w:rsid w:val="00120A04"/>
    <w:rsid w:val="0012134F"/>
    <w:rsid w:val="00121A36"/>
    <w:rsid w:val="00121BD9"/>
    <w:rsid w:val="001234F6"/>
    <w:rsid w:val="001237AC"/>
    <w:rsid w:val="0012404B"/>
    <w:rsid w:val="001245BA"/>
    <w:rsid w:val="00124983"/>
    <w:rsid w:val="00124E7E"/>
    <w:rsid w:val="001256F4"/>
    <w:rsid w:val="001257CB"/>
    <w:rsid w:val="00125B79"/>
    <w:rsid w:val="00125E56"/>
    <w:rsid w:val="00126095"/>
    <w:rsid w:val="001271C9"/>
    <w:rsid w:val="0012791E"/>
    <w:rsid w:val="0013030F"/>
    <w:rsid w:val="00130E57"/>
    <w:rsid w:val="0013141D"/>
    <w:rsid w:val="00132059"/>
    <w:rsid w:val="00132071"/>
    <w:rsid w:val="00132130"/>
    <w:rsid w:val="00132DF6"/>
    <w:rsid w:val="00133271"/>
    <w:rsid w:val="00134FF3"/>
    <w:rsid w:val="0013560E"/>
    <w:rsid w:val="00136275"/>
    <w:rsid w:val="00136295"/>
    <w:rsid w:val="00136A6D"/>
    <w:rsid w:val="0013770D"/>
    <w:rsid w:val="00137843"/>
    <w:rsid w:val="00137B82"/>
    <w:rsid w:val="001402AF"/>
    <w:rsid w:val="0014139A"/>
    <w:rsid w:val="0014149B"/>
    <w:rsid w:val="001419F6"/>
    <w:rsid w:val="00142A05"/>
    <w:rsid w:val="00143388"/>
    <w:rsid w:val="001460A6"/>
    <w:rsid w:val="001463D3"/>
    <w:rsid w:val="00146456"/>
    <w:rsid w:val="001464B9"/>
    <w:rsid w:val="00146D2D"/>
    <w:rsid w:val="00146DAC"/>
    <w:rsid w:val="001501FA"/>
    <w:rsid w:val="0015055E"/>
    <w:rsid w:val="001511E5"/>
    <w:rsid w:val="001525B1"/>
    <w:rsid w:val="00153437"/>
    <w:rsid w:val="001562EA"/>
    <w:rsid w:val="001572F8"/>
    <w:rsid w:val="00157829"/>
    <w:rsid w:val="00157D46"/>
    <w:rsid w:val="00161965"/>
    <w:rsid w:val="001627E2"/>
    <w:rsid w:val="00163CA1"/>
    <w:rsid w:val="00163FE8"/>
    <w:rsid w:val="001646BC"/>
    <w:rsid w:val="00170032"/>
    <w:rsid w:val="00170220"/>
    <w:rsid w:val="001710CE"/>
    <w:rsid w:val="00171830"/>
    <w:rsid w:val="001722D6"/>
    <w:rsid w:val="001727F3"/>
    <w:rsid w:val="00172B34"/>
    <w:rsid w:val="0017312A"/>
    <w:rsid w:val="001736B5"/>
    <w:rsid w:val="00173727"/>
    <w:rsid w:val="0017398B"/>
    <w:rsid w:val="00175BCB"/>
    <w:rsid w:val="0017607B"/>
    <w:rsid w:val="001768B5"/>
    <w:rsid w:val="001769B8"/>
    <w:rsid w:val="00176B30"/>
    <w:rsid w:val="00176EC1"/>
    <w:rsid w:val="0018022C"/>
    <w:rsid w:val="00180796"/>
    <w:rsid w:val="001819DB"/>
    <w:rsid w:val="001832AF"/>
    <w:rsid w:val="001835E0"/>
    <w:rsid w:val="00184ABC"/>
    <w:rsid w:val="00185D2A"/>
    <w:rsid w:val="00186189"/>
    <w:rsid w:val="00186A39"/>
    <w:rsid w:val="001908F6"/>
    <w:rsid w:val="00191E17"/>
    <w:rsid w:val="00192A69"/>
    <w:rsid w:val="00193F65"/>
    <w:rsid w:val="00194245"/>
    <w:rsid w:val="00194391"/>
    <w:rsid w:val="00194B52"/>
    <w:rsid w:val="001952D2"/>
    <w:rsid w:val="00195C30"/>
    <w:rsid w:val="0019607D"/>
    <w:rsid w:val="001A0370"/>
    <w:rsid w:val="001A0901"/>
    <w:rsid w:val="001A12BD"/>
    <w:rsid w:val="001A26E8"/>
    <w:rsid w:val="001A2CB5"/>
    <w:rsid w:val="001A341E"/>
    <w:rsid w:val="001A3F20"/>
    <w:rsid w:val="001A5BCE"/>
    <w:rsid w:val="001A7127"/>
    <w:rsid w:val="001A7193"/>
    <w:rsid w:val="001A75BF"/>
    <w:rsid w:val="001A7A8D"/>
    <w:rsid w:val="001B0F6A"/>
    <w:rsid w:val="001B1497"/>
    <w:rsid w:val="001B1870"/>
    <w:rsid w:val="001B294A"/>
    <w:rsid w:val="001B2CC0"/>
    <w:rsid w:val="001B3A89"/>
    <w:rsid w:val="001B44DE"/>
    <w:rsid w:val="001B46C1"/>
    <w:rsid w:val="001B4E14"/>
    <w:rsid w:val="001B57C7"/>
    <w:rsid w:val="001B6488"/>
    <w:rsid w:val="001B79F2"/>
    <w:rsid w:val="001C00B1"/>
    <w:rsid w:val="001C042C"/>
    <w:rsid w:val="001C2A19"/>
    <w:rsid w:val="001C3EC5"/>
    <w:rsid w:val="001C62CA"/>
    <w:rsid w:val="001C6409"/>
    <w:rsid w:val="001C64D1"/>
    <w:rsid w:val="001C6545"/>
    <w:rsid w:val="001C6588"/>
    <w:rsid w:val="001C6FE0"/>
    <w:rsid w:val="001D0711"/>
    <w:rsid w:val="001D14BF"/>
    <w:rsid w:val="001D19AF"/>
    <w:rsid w:val="001D1FEA"/>
    <w:rsid w:val="001D28C2"/>
    <w:rsid w:val="001D2C06"/>
    <w:rsid w:val="001D2ED1"/>
    <w:rsid w:val="001D3BC3"/>
    <w:rsid w:val="001D4C32"/>
    <w:rsid w:val="001D5832"/>
    <w:rsid w:val="001D640B"/>
    <w:rsid w:val="001D6DED"/>
    <w:rsid w:val="001D6EBA"/>
    <w:rsid w:val="001E122B"/>
    <w:rsid w:val="001E14FB"/>
    <w:rsid w:val="001E1DFB"/>
    <w:rsid w:val="001E4193"/>
    <w:rsid w:val="001E4652"/>
    <w:rsid w:val="001E4B91"/>
    <w:rsid w:val="001E69B4"/>
    <w:rsid w:val="001E6AD9"/>
    <w:rsid w:val="001E7240"/>
    <w:rsid w:val="001F0D15"/>
    <w:rsid w:val="001F0EFA"/>
    <w:rsid w:val="001F1C5F"/>
    <w:rsid w:val="001F1D3D"/>
    <w:rsid w:val="001F1DB2"/>
    <w:rsid w:val="001F2CEA"/>
    <w:rsid w:val="001F5238"/>
    <w:rsid w:val="001F72AB"/>
    <w:rsid w:val="00201C75"/>
    <w:rsid w:val="0020363E"/>
    <w:rsid w:val="0020409D"/>
    <w:rsid w:val="00205AF7"/>
    <w:rsid w:val="002065F3"/>
    <w:rsid w:val="0020744C"/>
    <w:rsid w:val="00210354"/>
    <w:rsid w:val="00210C60"/>
    <w:rsid w:val="00211DD4"/>
    <w:rsid w:val="00212FAB"/>
    <w:rsid w:val="00214542"/>
    <w:rsid w:val="00214B44"/>
    <w:rsid w:val="00214E2C"/>
    <w:rsid w:val="00216292"/>
    <w:rsid w:val="00220699"/>
    <w:rsid w:val="002217C5"/>
    <w:rsid w:val="00221C07"/>
    <w:rsid w:val="00222374"/>
    <w:rsid w:val="002227D5"/>
    <w:rsid w:val="00223938"/>
    <w:rsid w:val="00226288"/>
    <w:rsid w:val="00226604"/>
    <w:rsid w:val="00226A80"/>
    <w:rsid w:val="00227FF7"/>
    <w:rsid w:val="00230696"/>
    <w:rsid w:val="00230DC9"/>
    <w:rsid w:val="002334D3"/>
    <w:rsid w:val="002346F7"/>
    <w:rsid w:val="002353D1"/>
    <w:rsid w:val="00236E66"/>
    <w:rsid w:val="00237E26"/>
    <w:rsid w:val="0024079B"/>
    <w:rsid w:val="002409FA"/>
    <w:rsid w:val="0024298C"/>
    <w:rsid w:val="00243123"/>
    <w:rsid w:val="002442F2"/>
    <w:rsid w:val="0024485E"/>
    <w:rsid w:val="00244FD7"/>
    <w:rsid w:val="00245679"/>
    <w:rsid w:val="00247386"/>
    <w:rsid w:val="00247A71"/>
    <w:rsid w:val="00247DAF"/>
    <w:rsid w:val="0025019D"/>
    <w:rsid w:val="002513A8"/>
    <w:rsid w:val="00252093"/>
    <w:rsid w:val="0025251B"/>
    <w:rsid w:val="00252C2D"/>
    <w:rsid w:val="00252F0C"/>
    <w:rsid w:val="0025334F"/>
    <w:rsid w:val="00253D71"/>
    <w:rsid w:val="00253E0F"/>
    <w:rsid w:val="00254451"/>
    <w:rsid w:val="00254793"/>
    <w:rsid w:val="00254CCB"/>
    <w:rsid w:val="00255598"/>
    <w:rsid w:val="00255906"/>
    <w:rsid w:val="00260904"/>
    <w:rsid w:val="00261795"/>
    <w:rsid w:val="00262944"/>
    <w:rsid w:val="002630CD"/>
    <w:rsid w:val="00264A30"/>
    <w:rsid w:val="00264B53"/>
    <w:rsid w:val="00264D6B"/>
    <w:rsid w:val="002656AC"/>
    <w:rsid w:val="00265C32"/>
    <w:rsid w:val="00265D37"/>
    <w:rsid w:val="00267292"/>
    <w:rsid w:val="00267431"/>
    <w:rsid w:val="0026756A"/>
    <w:rsid w:val="00267A5D"/>
    <w:rsid w:val="00267D2D"/>
    <w:rsid w:val="00267EFF"/>
    <w:rsid w:val="00271323"/>
    <w:rsid w:val="0027187D"/>
    <w:rsid w:val="002721CE"/>
    <w:rsid w:val="00272930"/>
    <w:rsid w:val="0027427B"/>
    <w:rsid w:val="0027485D"/>
    <w:rsid w:val="00274E99"/>
    <w:rsid w:val="00275C61"/>
    <w:rsid w:val="00276519"/>
    <w:rsid w:val="00277E0B"/>
    <w:rsid w:val="0028059C"/>
    <w:rsid w:val="00280738"/>
    <w:rsid w:val="0028145B"/>
    <w:rsid w:val="002816E4"/>
    <w:rsid w:val="00281BCA"/>
    <w:rsid w:val="002821C6"/>
    <w:rsid w:val="002821E1"/>
    <w:rsid w:val="0028256A"/>
    <w:rsid w:val="0028256E"/>
    <w:rsid w:val="00284E7D"/>
    <w:rsid w:val="00284ECE"/>
    <w:rsid w:val="0028560A"/>
    <w:rsid w:val="00287CD8"/>
    <w:rsid w:val="002902A4"/>
    <w:rsid w:val="00292E2A"/>
    <w:rsid w:val="00294960"/>
    <w:rsid w:val="002952B0"/>
    <w:rsid w:val="00295C63"/>
    <w:rsid w:val="002976C8"/>
    <w:rsid w:val="00297D4D"/>
    <w:rsid w:val="002A20B5"/>
    <w:rsid w:val="002A2C8D"/>
    <w:rsid w:val="002A2E79"/>
    <w:rsid w:val="002A383C"/>
    <w:rsid w:val="002A61E5"/>
    <w:rsid w:val="002A7866"/>
    <w:rsid w:val="002B1A94"/>
    <w:rsid w:val="002B25FC"/>
    <w:rsid w:val="002B4528"/>
    <w:rsid w:val="002B4BFC"/>
    <w:rsid w:val="002B5A83"/>
    <w:rsid w:val="002B5A9B"/>
    <w:rsid w:val="002B73EC"/>
    <w:rsid w:val="002C02EB"/>
    <w:rsid w:val="002C04A9"/>
    <w:rsid w:val="002C09B7"/>
    <w:rsid w:val="002C144A"/>
    <w:rsid w:val="002C3139"/>
    <w:rsid w:val="002C438E"/>
    <w:rsid w:val="002C4481"/>
    <w:rsid w:val="002C4EED"/>
    <w:rsid w:val="002C588C"/>
    <w:rsid w:val="002C66DA"/>
    <w:rsid w:val="002C68EB"/>
    <w:rsid w:val="002D0578"/>
    <w:rsid w:val="002D11B5"/>
    <w:rsid w:val="002D1A27"/>
    <w:rsid w:val="002D3010"/>
    <w:rsid w:val="002D3B7C"/>
    <w:rsid w:val="002D3C75"/>
    <w:rsid w:val="002D3DC9"/>
    <w:rsid w:val="002D461D"/>
    <w:rsid w:val="002D4F12"/>
    <w:rsid w:val="002D5BE7"/>
    <w:rsid w:val="002D607A"/>
    <w:rsid w:val="002E2006"/>
    <w:rsid w:val="002E23AC"/>
    <w:rsid w:val="002E28C8"/>
    <w:rsid w:val="002E35AD"/>
    <w:rsid w:val="002E38D5"/>
    <w:rsid w:val="002E4B5E"/>
    <w:rsid w:val="002E76C9"/>
    <w:rsid w:val="002F080E"/>
    <w:rsid w:val="002F1E5E"/>
    <w:rsid w:val="002F27A2"/>
    <w:rsid w:val="002F2CF1"/>
    <w:rsid w:val="002F3C8C"/>
    <w:rsid w:val="002F4315"/>
    <w:rsid w:val="002F4A59"/>
    <w:rsid w:val="002F5D08"/>
    <w:rsid w:val="002F6CFC"/>
    <w:rsid w:val="003000E2"/>
    <w:rsid w:val="00301ACE"/>
    <w:rsid w:val="00303E76"/>
    <w:rsid w:val="00304CDD"/>
    <w:rsid w:val="00304DC5"/>
    <w:rsid w:val="00305D7D"/>
    <w:rsid w:val="003060F7"/>
    <w:rsid w:val="003069DF"/>
    <w:rsid w:val="003073C7"/>
    <w:rsid w:val="003074BC"/>
    <w:rsid w:val="00311592"/>
    <w:rsid w:val="00311EAB"/>
    <w:rsid w:val="003128ED"/>
    <w:rsid w:val="003133B6"/>
    <w:rsid w:val="00315966"/>
    <w:rsid w:val="00315A1B"/>
    <w:rsid w:val="00317FA8"/>
    <w:rsid w:val="0032077D"/>
    <w:rsid w:val="00320E91"/>
    <w:rsid w:val="00320FA1"/>
    <w:rsid w:val="00321117"/>
    <w:rsid w:val="00321F3E"/>
    <w:rsid w:val="0032353D"/>
    <w:rsid w:val="0032393A"/>
    <w:rsid w:val="0032557A"/>
    <w:rsid w:val="00325726"/>
    <w:rsid w:val="003273EF"/>
    <w:rsid w:val="00330433"/>
    <w:rsid w:val="00330E39"/>
    <w:rsid w:val="00332450"/>
    <w:rsid w:val="0033368C"/>
    <w:rsid w:val="00333699"/>
    <w:rsid w:val="0033454D"/>
    <w:rsid w:val="00334E23"/>
    <w:rsid w:val="00335A2F"/>
    <w:rsid w:val="0033730F"/>
    <w:rsid w:val="003406F4"/>
    <w:rsid w:val="003407DB"/>
    <w:rsid w:val="0034181C"/>
    <w:rsid w:val="0034186C"/>
    <w:rsid w:val="003418D9"/>
    <w:rsid w:val="00341F02"/>
    <w:rsid w:val="00342BB2"/>
    <w:rsid w:val="00344204"/>
    <w:rsid w:val="0034437C"/>
    <w:rsid w:val="003444CB"/>
    <w:rsid w:val="00344D92"/>
    <w:rsid w:val="003454E6"/>
    <w:rsid w:val="0034648C"/>
    <w:rsid w:val="00347671"/>
    <w:rsid w:val="00347C43"/>
    <w:rsid w:val="00350DD1"/>
    <w:rsid w:val="00351690"/>
    <w:rsid w:val="00351B4E"/>
    <w:rsid w:val="00351F3E"/>
    <w:rsid w:val="00352147"/>
    <w:rsid w:val="003534C7"/>
    <w:rsid w:val="0035357A"/>
    <w:rsid w:val="003542B2"/>
    <w:rsid w:val="0035437A"/>
    <w:rsid w:val="003549E9"/>
    <w:rsid w:val="00355239"/>
    <w:rsid w:val="00356DB8"/>
    <w:rsid w:val="00360E43"/>
    <w:rsid w:val="00361257"/>
    <w:rsid w:val="003615D1"/>
    <w:rsid w:val="00367084"/>
    <w:rsid w:val="003706EF"/>
    <w:rsid w:val="00370C34"/>
    <w:rsid w:val="003712BE"/>
    <w:rsid w:val="00373D5D"/>
    <w:rsid w:val="003742AA"/>
    <w:rsid w:val="00374D85"/>
    <w:rsid w:val="00374FF4"/>
    <w:rsid w:val="003751E8"/>
    <w:rsid w:val="0037551E"/>
    <w:rsid w:val="003758FE"/>
    <w:rsid w:val="00375FA2"/>
    <w:rsid w:val="00376A9D"/>
    <w:rsid w:val="00376FC5"/>
    <w:rsid w:val="00380EA9"/>
    <w:rsid w:val="00382F6E"/>
    <w:rsid w:val="003845EE"/>
    <w:rsid w:val="00384DD0"/>
    <w:rsid w:val="003854D5"/>
    <w:rsid w:val="0038566E"/>
    <w:rsid w:val="003856BD"/>
    <w:rsid w:val="00385863"/>
    <w:rsid w:val="00385B75"/>
    <w:rsid w:val="00385C74"/>
    <w:rsid w:val="00386D2E"/>
    <w:rsid w:val="00386DAC"/>
    <w:rsid w:val="0038762B"/>
    <w:rsid w:val="00387B5E"/>
    <w:rsid w:val="00390C2F"/>
    <w:rsid w:val="0039153E"/>
    <w:rsid w:val="00391669"/>
    <w:rsid w:val="00391A2B"/>
    <w:rsid w:val="00392FCC"/>
    <w:rsid w:val="00393E0E"/>
    <w:rsid w:val="0039494A"/>
    <w:rsid w:val="00395C91"/>
    <w:rsid w:val="00396315"/>
    <w:rsid w:val="0039719D"/>
    <w:rsid w:val="003A0699"/>
    <w:rsid w:val="003A103E"/>
    <w:rsid w:val="003A1C48"/>
    <w:rsid w:val="003A2F7D"/>
    <w:rsid w:val="003A36B5"/>
    <w:rsid w:val="003A3835"/>
    <w:rsid w:val="003A4CF9"/>
    <w:rsid w:val="003A6342"/>
    <w:rsid w:val="003A6DB0"/>
    <w:rsid w:val="003A6EB1"/>
    <w:rsid w:val="003B03D9"/>
    <w:rsid w:val="003B26E0"/>
    <w:rsid w:val="003B4451"/>
    <w:rsid w:val="003B48C2"/>
    <w:rsid w:val="003B541C"/>
    <w:rsid w:val="003B6516"/>
    <w:rsid w:val="003B6C00"/>
    <w:rsid w:val="003B6DA9"/>
    <w:rsid w:val="003B77CC"/>
    <w:rsid w:val="003C0065"/>
    <w:rsid w:val="003C0FB4"/>
    <w:rsid w:val="003C156F"/>
    <w:rsid w:val="003C1A36"/>
    <w:rsid w:val="003C1AD5"/>
    <w:rsid w:val="003C1E30"/>
    <w:rsid w:val="003C2138"/>
    <w:rsid w:val="003C2569"/>
    <w:rsid w:val="003C2C07"/>
    <w:rsid w:val="003C2C8C"/>
    <w:rsid w:val="003C435E"/>
    <w:rsid w:val="003C57EE"/>
    <w:rsid w:val="003C6459"/>
    <w:rsid w:val="003C7B09"/>
    <w:rsid w:val="003C7C3F"/>
    <w:rsid w:val="003D57C2"/>
    <w:rsid w:val="003D5943"/>
    <w:rsid w:val="003D62D3"/>
    <w:rsid w:val="003E0472"/>
    <w:rsid w:val="003E228D"/>
    <w:rsid w:val="003E40BD"/>
    <w:rsid w:val="003E4E25"/>
    <w:rsid w:val="003E4E76"/>
    <w:rsid w:val="003E4FD9"/>
    <w:rsid w:val="003E5071"/>
    <w:rsid w:val="003E5241"/>
    <w:rsid w:val="003E566C"/>
    <w:rsid w:val="003E6769"/>
    <w:rsid w:val="003E6992"/>
    <w:rsid w:val="003E6AD5"/>
    <w:rsid w:val="003E6F8E"/>
    <w:rsid w:val="003E7191"/>
    <w:rsid w:val="003E7352"/>
    <w:rsid w:val="003E7BAE"/>
    <w:rsid w:val="003E7BBF"/>
    <w:rsid w:val="003E7CAC"/>
    <w:rsid w:val="003F049D"/>
    <w:rsid w:val="003F0660"/>
    <w:rsid w:val="003F0E96"/>
    <w:rsid w:val="003F4D4A"/>
    <w:rsid w:val="003F5D9B"/>
    <w:rsid w:val="003F66E8"/>
    <w:rsid w:val="003F6E0B"/>
    <w:rsid w:val="004004C4"/>
    <w:rsid w:val="004012A0"/>
    <w:rsid w:val="00401923"/>
    <w:rsid w:val="004035AA"/>
    <w:rsid w:val="0040453B"/>
    <w:rsid w:val="0040467A"/>
    <w:rsid w:val="004049A0"/>
    <w:rsid w:val="00404FEE"/>
    <w:rsid w:val="004056C7"/>
    <w:rsid w:val="004058A2"/>
    <w:rsid w:val="00405905"/>
    <w:rsid w:val="00405FA8"/>
    <w:rsid w:val="00406261"/>
    <w:rsid w:val="004064DB"/>
    <w:rsid w:val="004068FB"/>
    <w:rsid w:val="00406C98"/>
    <w:rsid w:val="00406FA0"/>
    <w:rsid w:val="004105A1"/>
    <w:rsid w:val="004113DA"/>
    <w:rsid w:val="00411EEE"/>
    <w:rsid w:val="0041258A"/>
    <w:rsid w:val="00412E47"/>
    <w:rsid w:val="0041393A"/>
    <w:rsid w:val="0041455A"/>
    <w:rsid w:val="0041555D"/>
    <w:rsid w:val="004157FC"/>
    <w:rsid w:val="004158EB"/>
    <w:rsid w:val="00415E01"/>
    <w:rsid w:val="004168FE"/>
    <w:rsid w:val="00417355"/>
    <w:rsid w:val="00417389"/>
    <w:rsid w:val="004177C6"/>
    <w:rsid w:val="00417CAD"/>
    <w:rsid w:val="004200C0"/>
    <w:rsid w:val="00420A39"/>
    <w:rsid w:val="00420CCF"/>
    <w:rsid w:val="004221DA"/>
    <w:rsid w:val="00422396"/>
    <w:rsid w:val="00422E82"/>
    <w:rsid w:val="004231BC"/>
    <w:rsid w:val="00424408"/>
    <w:rsid w:val="004258C0"/>
    <w:rsid w:val="0042684D"/>
    <w:rsid w:val="00427409"/>
    <w:rsid w:val="004311ED"/>
    <w:rsid w:val="00431310"/>
    <w:rsid w:val="00431681"/>
    <w:rsid w:val="00431848"/>
    <w:rsid w:val="00432033"/>
    <w:rsid w:val="00432BEA"/>
    <w:rsid w:val="00432DEE"/>
    <w:rsid w:val="00433060"/>
    <w:rsid w:val="00434299"/>
    <w:rsid w:val="00435B04"/>
    <w:rsid w:val="00436CF8"/>
    <w:rsid w:val="00436CFD"/>
    <w:rsid w:val="004370ED"/>
    <w:rsid w:val="00437311"/>
    <w:rsid w:val="00437830"/>
    <w:rsid w:val="00437E87"/>
    <w:rsid w:val="00441622"/>
    <w:rsid w:val="00441821"/>
    <w:rsid w:val="00441908"/>
    <w:rsid w:val="0044220A"/>
    <w:rsid w:val="00442A1A"/>
    <w:rsid w:val="004449E8"/>
    <w:rsid w:val="00447624"/>
    <w:rsid w:val="00450146"/>
    <w:rsid w:val="00450444"/>
    <w:rsid w:val="00450735"/>
    <w:rsid w:val="0045114F"/>
    <w:rsid w:val="004511C8"/>
    <w:rsid w:val="00452697"/>
    <w:rsid w:val="0045297A"/>
    <w:rsid w:val="00453BBC"/>
    <w:rsid w:val="00453BD4"/>
    <w:rsid w:val="00454415"/>
    <w:rsid w:val="00454774"/>
    <w:rsid w:val="00454B03"/>
    <w:rsid w:val="0045543B"/>
    <w:rsid w:val="00457CC1"/>
    <w:rsid w:val="00461178"/>
    <w:rsid w:val="00461478"/>
    <w:rsid w:val="00461D93"/>
    <w:rsid w:val="0046279A"/>
    <w:rsid w:val="0046335C"/>
    <w:rsid w:val="00463481"/>
    <w:rsid w:val="0046372C"/>
    <w:rsid w:val="00463ACC"/>
    <w:rsid w:val="00463B4F"/>
    <w:rsid w:val="00463BE7"/>
    <w:rsid w:val="0046447D"/>
    <w:rsid w:val="00464A5F"/>
    <w:rsid w:val="00464F74"/>
    <w:rsid w:val="00466AA4"/>
    <w:rsid w:val="00470C8B"/>
    <w:rsid w:val="00470DA0"/>
    <w:rsid w:val="004710F6"/>
    <w:rsid w:val="00471A35"/>
    <w:rsid w:val="00472549"/>
    <w:rsid w:val="00472A60"/>
    <w:rsid w:val="00472BB2"/>
    <w:rsid w:val="00473FC9"/>
    <w:rsid w:val="00473FEB"/>
    <w:rsid w:val="00475DAF"/>
    <w:rsid w:val="004762C7"/>
    <w:rsid w:val="00476523"/>
    <w:rsid w:val="00476704"/>
    <w:rsid w:val="004773C0"/>
    <w:rsid w:val="0047753C"/>
    <w:rsid w:val="00480BBA"/>
    <w:rsid w:val="00481E8E"/>
    <w:rsid w:val="0048200B"/>
    <w:rsid w:val="0048296A"/>
    <w:rsid w:val="00483659"/>
    <w:rsid w:val="00484747"/>
    <w:rsid w:val="0048623A"/>
    <w:rsid w:val="00486AB5"/>
    <w:rsid w:val="004872C2"/>
    <w:rsid w:val="00487502"/>
    <w:rsid w:val="00487F05"/>
    <w:rsid w:val="004900C2"/>
    <w:rsid w:val="00493444"/>
    <w:rsid w:val="00493C84"/>
    <w:rsid w:val="00495617"/>
    <w:rsid w:val="00496D1E"/>
    <w:rsid w:val="00497316"/>
    <w:rsid w:val="004A0D20"/>
    <w:rsid w:val="004A2121"/>
    <w:rsid w:val="004A2816"/>
    <w:rsid w:val="004A2ADD"/>
    <w:rsid w:val="004A534E"/>
    <w:rsid w:val="004A6509"/>
    <w:rsid w:val="004A709A"/>
    <w:rsid w:val="004A79D9"/>
    <w:rsid w:val="004A7F20"/>
    <w:rsid w:val="004B0127"/>
    <w:rsid w:val="004B087D"/>
    <w:rsid w:val="004B0D77"/>
    <w:rsid w:val="004B0FF9"/>
    <w:rsid w:val="004B24FD"/>
    <w:rsid w:val="004B27D4"/>
    <w:rsid w:val="004B3165"/>
    <w:rsid w:val="004B3294"/>
    <w:rsid w:val="004B4D3F"/>
    <w:rsid w:val="004B68E2"/>
    <w:rsid w:val="004B6EBA"/>
    <w:rsid w:val="004B7E01"/>
    <w:rsid w:val="004B7EA4"/>
    <w:rsid w:val="004C245E"/>
    <w:rsid w:val="004C2D5D"/>
    <w:rsid w:val="004C36FD"/>
    <w:rsid w:val="004C3A17"/>
    <w:rsid w:val="004C3ACD"/>
    <w:rsid w:val="004C5911"/>
    <w:rsid w:val="004C5C20"/>
    <w:rsid w:val="004C5D2B"/>
    <w:rsid w:val="004C6A9F"/>
    <w:rsid w:val="004C7E53"/>
    <w:rsid w:val="004D0375"/>
    <w:rsid w:val="004D099E"/>
    <w:rsid w:val="004D14FC"/>
    <w:rsid w:val="004D1F26"/>
    <w:rsid w:val="004D2DC9"/>
    <w:rsid w:val="004D395F"/>
    <w:rsid w:val="004D5C91"/>
    <w:rsid w:val="004D5F4B"/>
    <w:rsid w:val="004D761B"/>
    <w:rsid w:val="004D7747"/>
    <w:rsid w:val="004D7BEF"/>
    <w:rsid w:val="004E018D"/>
    <w:rsid w:val="004E23D4"/>
    <w:rsid w:val="004E2C1C"/>
    <w:rsid w:val="004E2C21"/>
    <w:rsid w:val="004E32D8"/>
    <w:rsid w:val="004E4353"/>
    <w:rsid w:val="004E4D17"/>
    <w:rsid w:val="004E5F5A"/>
    <w:rsid w:val="004E605E"/>
    <w:rsid w:val="004E61E7"/>
    <w:rsid w:val="004E7B59"/>
    <w:rsid w:val="004E7E8E"/>
    <w:rsid w:val="004E7FBE"/>
    <w:rsid w:val="004F2C68"/>
    <w:rsid w:val="004F3B87"/>
    <w:rsid w:val="004F4BC5"/>
    <w:rsid w:val="004F4D0D"/>
    <w:rsid w:val="004F51E8"/>
    <w:rsid w:val="004F5542"/>
    <w:rsid w:val="004F5ACD"/>
    <w:rsid w:val="004F653A"/>
    <w:rsid w:val="004F66D6"/>
    <w:rsid w:val="004F67E6"/>
    <w:rsid w:val="004F6CC4"/>
    <w:rsid w:val="004F7527"/>
    <w:rsid w:val="004F7F74"/>
    <w:rsid w:val="0050040D"/>
    <w:rsid w:val="00501E56"/>
    <w:rsid w:val="00501F78"/>
    <w:rsid w:val="005023D9"/>
    <w:rsid w:val="00502452"/>
    <w:rsid w:val="00502744"/>
    <w:rsid w:val="00502A7B"/>
    <w:rsid w:val="00502B4D"/>
    <w:rsid w:val="00502B8E"/>
    <w:rsid w:val="0050329D"/>
    <w:rsid w:val="00503B37"/>
    <w:rsid w:val="00503EE3"/>
    <w:rsid w:val="00504970"/>
    <w:rsid w:val="00504A10"/>
    <w:rsid w:val="00505D72"/>
    <w:rsid w:val="0051038F"/>
    <w:rsid w:val="00510A4B"/>
    <w:rsid w:val="005114F5"/>
    <w:rsid w:val="005116AD"/>
    <w:rsid w:val="0051176F"/>
    <w:rsid w:val="0051268E"/>
    <w:rsid w:val="00513824"/>
    <w:rsid w:val="0051442E"/>
    <w:rsid w:val="00514458"/>
    <w:rsid w:val="00515D10"/>
    <w:rsid w:val="005160E1"/>
    <w:rsid w:val="00516A76"/>
    <w:rsid w:val="00520298"/>
    <w:rsid w:val="0052287F"/>
    <w:rsid w:val="005231A0"/>
    <w:rsid w:val="0052333E"/>
    <w:rsid w:val="0052351E"/>
    <w:rsid w:val="005237DA"/>
    <w:rsid w:val="0052439F"/>
    <w:rsid w:val="00531415"/>
    <w:rsid w:val="00531717"/>
    <w:rsid w:val="00531A34"/>
    <w:rsid w:val="00532212"/>
    <w:rsid w:val="00532452"/>
    <w:rsid w:val="005325AB"/>
    <w:rsid w:val="00532AB1"/>
    <w:rsid w:val="00534325"/>
    <w:rsid w:val="005346CB"/>
    <w:rsid w:val="00535624"/>
    <w:rsid w:val="00535A75"/>
    <w:rsid w:val="00535E6E"/>
    <w:rsid w:val="0053623A"/>
    <w:rsid w:val="00536C5C"/>
    <w:rsid w:val="00536CFE"/>
    <w:rsid w:val="00536D9C"/>
    <w:rsid w:val="005428AE"/>
    <w:rsid w:val="00543DE5"/>
    <w:rsid w:val="0054501B"/>
    <w:rsid w:val="00545645"/>
    <w:rsid w:val="00545CC7"/>
    <w:rsid w:val="00545DC6"/>
    <w:rsid w:val="00546197"/>
    <w:rsid w:val="005477BD"/>
    <w:rsid w:val="005478D5"/>
    <w:rsid w:val="00550261"/>
    <w:rsid w:val="005507E9"/>
    <w:rsid w:val="005512B3"/>
    <w:rsid w:val="005516D2"/>
    <w:rsid w:val="00551B02"/>
    <w:rsid w:val="00551C11"/>
    <w:rsid w:val="00551DE3"/>
    <w:rsid w:val="00552928"/>
    <w:rsid w:val="00552CC9"/>
    <w:rsid w:val="0055370D"/>
    <w:rsid w:val="00553AD9"/>
    <w:rsid w:val="00554038"/>
    <w:rsid w:val="0055495F"/>
    <w:rsid w:val="0055516C"/>
    <w:rsid w:val="0055586D"/>
    <w:rsid w:val="00555F83"/>
    <w:rsid w:val="0055681C"/>
    <w:rsid w:val="00556BF9"/>
    <w:rsid w:val="00557754"/>
    <w:rsid w:val="005607C9"/>
    <w:rsid w:val="00562316"/>
    <w:rsid w:val="00563C26"/>
    <w:rsid w:val="0056505E"/>
    <w:rsid w:val="005659B7"/>
    <w:rsid w:val="00567869"/>
    <w:rsid w:val="0057062B"/>
    <w:rsid w:val="00570800"/>
    <w:rsid w:val="00570C30"/>
    <w:rsid w:val="0057103E"/>
    <w:rsid w:val="00571AC8"/>
    <w:rsid w:val="00571D46"/>
    <w:rsid w:val="00573716"/>
    <w:rsid w:val="00574C0C"/>
    <w:rsid w:val="0057631E"/>
    <w:rsid w:val="00576DDE"/>
    <w:rsid w:val="00581C60"/>
    <w:rsid w:val="005825C9"/>
    <w:rsid w:val="00582878"/>
    <w:rsid w:val="00584F7A"/>
    <w:rsid w:val="00585BB1"/>
    <w:rsid w:val="005862EB"/>
    <w:rsid w:val="0058665A"/>
    <w:rsid w:val="00586FC9"/>
    <w:rsid w:val="00587460"/>
    <w:rsid w:val="00590107"/>
    <w:rsid w:val="00590C39"/>
    <w:rsid w:val="005913E2"/>
    <w:rsid w:val="00591B93"/>
    <w:rsid w:val="00591BE8"/>
    <w:rsid w:val="00591F24"/>
    <w:rsid w:val="005921F6"/>
    <w:rsid w:val="005927E3"/>
    <w:rsid w:val="005928A0"/>
    <w:rsid w:val="005937C1"/>
    <w:rsid w:val="00593D08"/>
    <w:rsid w:val="00594082"/>
    <w:rsid w:val="00594B30"/>
    <w:rsid w:val="00596F19"/>
    <w:rsid w:val="00597157"/>
    <w:rsid w:val="00597B41"/>
    <w:rsid w:val="00597B8F"/>
    <w:rsid w:val="005A1659"/>
    <w:rsid w:val="005A2201"/>
    <w:rsid w:val="005A2C4D"/>
    <w:rsid w:val="005A35B0"/>
    <w:rsid w:val="005A557B"/>
    <w:rsid w:val="005A62E2"/>
    <w:rsid w:val="005A727F"/>
    <w:rsid w:val="005B1A9F"/>
    <w:rsid w:val="005B1ABB"/>
    <w:rsid w:val="005B2039"/>
    <w:rsid w:val="005B2302"/>
    <w:rsid w:val="005B2EAE"/>
    <w:rsid w:val="005B4D92"/>
    <w:rsid w:val="005B51B5"/>
    <w:rsid w:val="005B59CC"/>
    <w:rsid w:val="005B6D69"/>
    <w:rsid w:val="005B6EDD"/>
    <w:rsid w:val="005C30C3"/>
    <w:rsid w:val="005C393B"/>
    <w:rsid w:val="005C4612"/>
    <w:rsid w:val="005C480E"/>
    <w:rsid w:val="005C5079"/>
    <w:rsid w:val="005C624F"/>
    <w:rsid w:val="005C65E5"/>
    <w:rsid w:val="005C6981"/>
    <w:rsid w:val="005C76DB"/>
    <w:rsid w:val="005D044F"/>
    <w:rsid w:val="005D208F"/>
    <w:rsid w:val="005D266A"/>
    <w:rsid w:val="005D2807"/>
    <w:rsid w:val="005D2930"/>
    <w:rsid w:val="005D44C4"/>
    <w:rsid w:val="005D60B9"/>
    <w:rsid w:val="005D6D40"/>
    <w:rsid w:val="005D6EF0"/>
    <w:rsid w:val="005D7305"/>
    <w:rsid w:val="005E0E85"/>
    <w:rsid w:val="005E104A"/>
    <w:rsid w:val="005E1862"/>
    <w:rsid w:val="005E21AF"/>
    <w:rsid w:val="005E2801"/>
    <w:rsid w:val="005E368E"/>
    <w:rsid w:val="005E5086"/>
    <w:rsid w:val="005E5BF1"/>
    <w:rsid w:val="005E6253"/>
    <w:rsid w:val="005E67C0"/>
    <w:rsid w:val="005E75D2"/>
    <w:rsid w:val="005E7A46"/>
    <w:rsid w:val="005F2146"/>
    <w:rsid w:val="005F298A"/>
    <w:rsid w:val="005F2BEA"/>
    <w:rsid w:val="005F41E2"/>
    <w:rsid w:val="005F4637"/>
    <w:rsid w:val="005F4DAF"/>
    <w:rsid w:val="005F5406"/>
    <w:rsid w:val="005F7C09"/>
    <w:rsid w:val="0060037D"/>
    <w:rsid w:val="00601B40"/>
    <w:rsid w:val="00602047"/>
    <w:rsid w:val="00602D1B"/>
    <w:rsid w:val="00603763"/>
    <w:rsid w:val="00603C9D"/>
    <w:rsid w:val="0060400D"/>
    <w:rsid w:val="00604BC4"/>
    <w:rsid w:val="00604EE3"/>
    <w:rsid w:val="006051AA"/>
    <w:rsid w:val="0060559C"/>
    <w:rsid w:val="006056CE"/>
    <w:rsid w:val="006062C8"/>
    <w:rsid w:val="006077EE"/>
    <w:rsid w:val="00607850"/>
    <w:rsid w:val="00607BA6"/>
    <w:rsid w:val="00607F80"/>
    <w:rsid w:val="00610C10"/>
    <w:rsid w:val="00610C57"/>
    <w:rsid w:val="00611A22"/>
    <w:rsid w:val="00612157"/>
    <w:rsid w:val="00612831"/>
    <w:rsid w:val="00612C7C"/>
    <w:rsid w:val="006135EE"/>
    <w:rsid w:val="00616428"/>
    <w:rsid w:val="00616A16"/>
    <w:rsid w:val="0061725C"/>
    <w:rsid w:val="0061788D"/>
    <w:rsid w:val="00617973"/>
    <w:rsid w:val="00617A64"/>
    <w:rsid w:val="0062003A"/>
    <w:rsid w:val="006216C1"/>
    <w:rsid w:val="00622108"/>
    <w:rsid w:val="006222CE"/>
    <w:rsid w:val="0062230D"/>
    <w:rsid w:val="006229A4"/>
    <w:rsid w:val="006235A9"/>
    <w:rsid w:val="00623EEC"/>
    <w:rsid w:val="00624A22"/>
    <w:rsid w:val="00625B45"/>
    <w:rsid w:val="00625B8B"/>
    <w:rsid w:val="00626527"/>
    <w:rsid w:val="00626EEB"/>
    <w:rsid w:val="00627B07"/>
    <w:rsid w:val="00627B44"/>
    <w:rsid w:val="00627C1E"/>
    <w:rsid w:val="0063033D"/>
    <w:rsid w:val="00630A08"/>
    <w:rsid w:val="00630B30"/>
    <w:rsid w:val="0063110E"/>
    <w:rsid w:val="00631E2D"/>
    <w:rsid w:val="00632C1D"/>
    <w:rsid w:val="006339A2"/>
    <w:rsid w:val="006343E3"/>
    <w:rsid w:val="00636662"/>
    <w:rsid w:val="00636CCA"/>
    <w:rsid w:val="00636EB5"/>
    <w:rsid w:val="0063726E"/>
    <w:rsid w:val="00642E31"/>
    <w:rsid w:val="006443EC"/>
    <w:rsid w:val="00644476"/>
    <w:rsid w:val="0064539F"/>
    <w:rsid w:val="00646DD6"/>
    <w:rsid w:val="006472DA"/>
    <w:rsid w:val="00651079"/>
    <w:rsid w:val="006513D2"/>
    <w:rsid w:val="006524BC"/>
    <w:rsid w:val="00652689"/>
    <w:rsid w:val="0065291B"/>
    <w:rsid w:val="00653344"/>
    <w:rsid w:val="006549F9"/>
    <w:rsid w:val="00654B28"/>
    <w:rsid w:val="00655BA9"/>
    <w:rsid w:val="00656289"/>
    <w:rsid w:val="0065647E"/>
    <w:rsid w:val="00656B96"/>
    <w:rsid w:val="00656D34"/>
    <w:rsid w:val="00657AB9"/>
    <w:rsid w:val="0066064F"/>
    <w:rsid w:val="00661552"/>
    <w:rsid w:val="00661C1B"/>
    <w:rsid w:val="0066295C"/>
    <w:rsid w:val="0066444B"/>
    <w:rsid w:val="006647F6"/>
    <w:rsid w:val="00667147"/>
    <w:rsid w:val="00667818"/>
    <w:rsid w:val="006679A5"/>
    <w:rsid w:val="00672E45"/>
    <w:rsid w:val="006733CB"/>
    <w:rsid w:val="0067364F"/>
    <w:rsid w:val="00681275"/>
    <w:rsid w:val="0068238B"/>
    <w:rsid w:val="006825D9"/>
    <w:rsid w:val="00682699"/>
    <w:rsid w:val="00683D35"/>
    <w:rsid w:val="00685A88"/>
    <w:rsid w:val="0068648F"/>
    <w:rsid w:val="00686F1B"/>
    <w:rsid w:val="00687649"/>
    <w:rsid w:val="00690885"/>
    <w:rsid w:val="00690978"/>
    <w:rsid w:val="00692CAA"/>
    <w:rsid w:val="00694A8F"/>
    <w:rsid w:val="006953F2"/>
    <w:rsid w:val="00695D89"/>
    <w:rsid w:val="006961F9"/>
    <w:rsid w:val="00697981"/>
    <w:rsid w:val="00697A99"/>
    <w:rsid w:val="006A1B42"/>
    <w:rsid w:val="006A1B6C"/>
    <w:rsid w:val="006A21B6"/>
    <w:rsid w:val="006A3DCB"/>
    <w:rsid w:val="006A3F9A"/>
    <w:rsid w:val="006A4A60"/>
    <w:rsid w:val="006A536F"/>
    <w:rsid w:val="006B0854"/>
    <w:rsid w:val="006B1902"/>
    <w:rsid w:val="006B1C49"/>
    <w:rsid w:val="006B2A89"/>
    <w:rsid w:val="006B35EE"/>
    <w:rsid w:val="006B39AD"/>
    <w:rsid w:val="006B3E5B"/>
    <w:rsid w:val="006B4324"/>
    <w:rsid w:val="006B46CB"/>
    <w:rsid w:val="006B47D3"/>
    <w:rsid w:val="006B4A93"/>
    <w:rsid w:val="006B4D6D"/>
    <w:rsid w:val="006B5C03"/>
    <w:rsid w:val="006B620D"/>
    <w:rsid w:val="006B6D32"/>
    <w:rsid w:val="006B7785"/>
    <w:rsid w:val="006B7A14"/>
    <w:rsid w:val="006C0974"/>
    <w:rsid w:val="006C0B4C"/>
    <w:rsid w:val="006C2168"/>
    <w:rsid w:val="006C2207"/>
    <w:rsid w:val="006C4D0D"/>
    <w:rsid w:val="006C5AD6"/>
    <w:rsid w:val="006D0ACF"/>
    <w:rsid w:val="006D0AF8"/>
    <w:rsid w:val="006D0B9C"/>
    <w:rsid w:val="006D1E65"/>
    <w:rsid w:val="006D3026"/>
    <w:rsid w:val="006D453A"/>
    <w:rsid w:val="006D482D"/>
    <w:rsid w:val="006D51E0"/>
    <w:rsid w:val="006D6BEC"/>
    <w:rsid w:val="006D7959"/>
    <w:rsid w:val="006E0D27"/>
    <w:rsid w:val="006E0EE7"/>
    <w:rsid w:val="006E1467"/>
    <w:rsid w:val="006E1B96"/>
    <w:rsid w:val="006E2A63"/>
    <w:rsid w:val="006E3AC5"/>
    <w:rsid w:val="006E464F"/>
    <w:rsid w:val="006E66A4"/>
    <w:rsid w:val="006F02D3"/>
    <w:rsid w:val="006F0D30"/>
    <w:rsid w:val="006F18E7"/>
    <w:rsid w:val="006F26ED"/>
    <w:rsid w:val="006F2B3D"/>
    <w:rsid w:val="006F2BAE"/>
    <w:rsid w:val="006F2FF3"/>
    <w:rsid w:val="006F38DB"/>
    <w:rsid w:val="006F4AAD"/>
    <w:rsid w:val="006F4CEB"/>
    <w:rsid w:val="006F609F"/>
    <w:rsid w:val="006F774B"/>
    <w:rsid w:val="00700CA9"/>
    <w:rsid w:val="00700D77"/>
    <w:rsid w:val="00701DB9"/>
    <w:rsid w:val="00701FE8"/>
    <w:rsid w:val="00702679"/>
    <w:rsid w:val="0070308A"/>
    <w:rsid w:val="0070358D"/>
    <w:rsid w:val="00704AB6"/>
    <w:rsid w:val="00704D99"/>
    <w:rsid w:val="007058B5"/>
    <w:rsid w:val="00705D30"/>
    <w:rsid w:val="00706D34"/>
    <w:rsid w:val="00707BDC"/>
    <w:rsid w:val="00707DE3"/>
    <w:rsid w:val="0071152C"/>
    <w:rsid w:val="0071219A"/>
    <w:rsid w:val="00712382"/>
    <w:rsid w:val="00712CA0"/>
    <w:rsid w:val="00713049"/>
    <w:rsid w:val="00716519"/>
    <w:rsid w:val="00716840"/>
    <w:rsid w:val="00716B64"/>
    <w:rsid w:val="00716C7E"/>
    <w:rsid w:val="00717590"/>
    <w:rsid w:val="0072150E"/>
    <w:rsid w:val="00723AEF"/>
    <w:rsid w:val="00725B7F"/>
    <w:rsid w:val="0072637C"/>
    <w:rsid w:val="00726A2D"/>
    <w:rsid w:val="007274C6"/>
    <w:rsid w:val="00727507"/>
    <w:rsid w:val="0073043B"/>
    <w:rsid w:val="007305A8"/>
    <w:rsid w:val="007307D6"/>
    <w:rsid w:val="007313EB"/>
    <w:rsid w:val="00731A48"/>
    <w:rsid w:val="007326F4"/>
    <w:rsid w:val="007331C5"/>
    <w:rsid w:val="00733DB6"/>
    <w:rsid w:val="0073412D"/>
    <w:rsid w:val="00734A0E"/>
    <w:rsid w:val="00735CB9"/>
    <w:rsid w:val="007369CA"/>
    <w:rsid w:val="00736AF6"/>
    <w:rsid w:val="00737227"/>
    <w:rsid w:val="00737582"/>
    <w:rsid w:val="0074107C"/>
    <w:rsid w:val="0074139F"/>
    <w:rsid w:val="00741D1A"/>
    <w:rsid w:val="00742019"/>
    <w:rsid w:val="007421FC"/>
    <w:rsid w:val="007430E1"/>
    <w:rsid w:val="00743FDE"/>
    <w:rsid w:val="00745ADE"/>
    <w:rsid w:val="00745FB8"/>
    <w:rsid w:val="007467EA"/>
    <w:rsid w:val="00747A5E"/>
    <w:rsid w:val="00750268"/>
    <w:rsid w:val="00751164"/>
    <w:rsid w:val="00753764"/>
    <w:rsid w:val="00753DC1"/>
    <w:rsid w:val="00753FD8"/>
    <w:rsid w:val="00754479"/>
    <w:rsid w:val="007611A2"/>
    <w:rsid w:val="007612B6"/>
    <w:rsid w:val="007612CA"/>
    <w:rsid w:val="007613FC"/>
    <w:rsid w:val="00761AC6"/>
    <w:rsid w:val="0076217E"/>
    <w:rsid w:val="0076239F"/>
    <w:rsid w:val="007624EB"/>
    <w:rsid w:val="00763EF9"/>
    <w:rsid w:val="00764897"/>
    <w:rsid w:val="0076521E"/>
    <w:rsid w:val="007658AD"/>
    <w:rsid w:val="007666B1"/>
    <w:rsid w:val="00766D43"/>
    <w:rsid w:val="007672FC"/>
    <w:rsid w:val="00767ABF"/>
    <w:rsid w:val="0077171F"/>
    <w:rsid w:val="0077189C"/>
    <w:rsid w:val="00771D2A"/>
    <w:rsid w:val="00772F0B"/>
    <w:rsid w:val="007740F5"/>
    <w:rsid w:val="007753DB"/>
    <w:rsid w:val="0077702A"/>
    <w:rsid w:val="007776A6"/>
    <w:rsid w:val="00777BB0"/>
    <w:rsid w:val="0078026E"/>
    <w:rsid w:val="00780614"/>
    <w:rsid w:val="0078065D"/>
    <w:rsid w:val="00780CBD"/>
    <w:rsid w:val="007823AE"/>
    <w:rsid w:val="00783B44"/>
    <w:rsid w:val="00785790"/>
    <w:rsid w:val="007857A2"/>
    <w:rsid w:val="00786B7A"/>
    <w:rsid w:val="007917E9"/>
    <w:rsid w:val="007943DE"/>
    <w:rsid w:val="0079467E"/>
    <w:rsid w:val="00795328"/>
    <w:rsid w:val="0079591E"/>
    <w:rsid w:val="00796A53"/>
    <w:rsid w:val="00796B6A"/>
    <w:rsid w:val="00796E0D"/>
    <w:rsid w:val="00797645"/>
    <w:rsid w:val="007976AA"/>
    <w:rsid w:val="00797B68"/>
    <w:rsid w:val="007A0FC3"/>
    <w:rsid w:val="007A21B4"/>
    <w:rsid w:val="007A342D"/>
    <w:rsid w:val="007A41A2"/>
    <w:rsid w:val="007A4ACD"/>
    <w:rsid w:val="007A6724"/>
    <w:rsid w:val="007A70BB"/>
    <w:rsid w:val="007A7710"/>
    <w:rsid w:val="007A7CE2"/>
    <w:rsid w:val="007B0EDF"/>
    <w:rsid w:val="007B1990"/>
    <w:rsid w:val="007B1DFE"/>
    <w:rsid w:val="007B1E3D"/>
    <w:rsid w:val="007B2127"/>
    <w:rsid w:val="007B2263"/>
    <w:rsid w:val="007B2F98"/>
    <w:rsid w:val="007B395D"/>
    <w:rsid w:val="007B3D0F"/>
    <w:rsid w:val="007B4211"/>
    <w:rsid w:val="007B44AA"/>
    <w:rsid w:val="007B4E65"/>
    <w:rsid w:val="007B5315"/>
    <w:rsid w:val="007B6815"/>
    <w:rsid w:val="007C02B8"/>
    <w:rsid w:val="007C20E2"/>
    <w:rsid w:val="007C26E0"/>
    <w:rsid w:val="007C2813"/>
    <w:rsid w:val="007C2CFF"/>
    <w:rsid w:val="007C3D27"/>
    <w:rsid w:val="007C413F"/>
    <w:rsid w:val="007C4215"/>
    <w:rsid w:val="007C5439"/>
    <w:rsid w:val="007C5B5A"/>
    <w:rsid w:val="007C65FA"/>
    <w:rsid w:val="007C6DDA"/>
    <w:rsid w:val="007C7822"/>
    <w:rsid w:val="007D03BA"/>
    <w:rsid w:val="007D2070"/>
    <w:rsid w:val="007D3069"/>
    <w:rsid w:val="007D3E4D"/>
    <w:rsid w:val="007D5890"/>
    <w:rsid w:val="007D5FF2"/>
    <w:rsid w:val="007D66E9"/>
    <w:rsid w:val="007D7240"/>
    <w:rsid w:val="007D76AB"/>
    <w:rsid w:val="007D7B29"/>
    <w:rsid w:val="007E00FA"/>
    <w:rsid w:val="007E0A3C"/>
    <w:rsid w:val="007E0E12"/>
    <w:rsid w:val="007E1201"/>
    <w:rsid w:val="007E592D"/>
    <w:rsid w:val="007E59E4"/>
    <w:rsid w:val="007E5B95"/>
    <w:rsid w:val="007E6727"/>
    <w:rsid w:val="007E6893"/>
    <w:rsid w:val="007E7B91"/>
    <w:rsid w:val="007F1AC1"/>
    <w:rsid w:val="007F1E90"/>
    <w:rsid w:val="007F2159"/>
    <w:rsid w:val="007F22E8"/>
    <w:rsid w:val="007F26CA"/>
    <w:rsid w:val="007F2905"/>
    <w:rsid w:val="007F2C61"/>
    <w:rsid w:val="007F3545"/>
    <w:rsid w:val="007F3CDA"/>
    <w:rsid w:val="007F3EA9"/>
    <w:rsid w:val="007F4481"/>
    <w:rsid w:val="007F4502"/>
    <w:rsid w:val="007F45DD"/>
    <w:rsid w:val="007F5399"/>
    <w:rsid w:val="007F65F0"/>
    <w:rsid w:val="007F6898"/>
    <w:rsid w:val="007F6B0F"/>
    <w:rsid w:val="007F6BA0"/>
    <w:rsid w:val="007F6BC4"/>
    <w:rsid w:val="00800B99"/>
    <w:rsid w:val="00801DEA"/>
    <w:rsid w:val="00802B4D"/>
    <w:rsid w:val="008035D6"/>
    <w:rsid w:val="00803B2B"/>
    <w:rsid w:val="00804E33"/>
    <w:rsid w:val="00805190"/>
    <w:rsid w:val="00805575"/>
    <w:rsid w:val="00811D2E"/>
    <w:rsid w:val="0081247B"/>
    <w:rsid w:val="008133D0"/>
    <w:rsid w:val="0081373A"/>
    <w:rsid w:val="00814940"/>
    <w:rsid w:val="0081588A"/>
    <w:rsid w:val="00815BDC"/>
    <w:rsid w:val="00815E2A"/>
    <w:rsid w:val="00816124"/>
    <w:rsid w:val="00816DF6"/>
    <w:rsid w:val="00817D19"/>
    <w:rsid w:val="00817DB1"/>
    <w:rsid w:val="00820BD8"/>
    <w:rsid w:val="00822BAB"/>
    <w:rsid w:val="00822F14"/>
    <w:rsid w:val="00824A5E"/>
    <w:rsid w:val="00824F33"/>
    <w:rsid w:val="00825806"/>
    <w:rsid w:val="008269E6"/>
    <w:rsid w:val="00826B2E"/>
    <w:rsid w:val="00826F07"/>
    <w:rsid w:val="0082721F"/>
    <w:rsid w:val="00827265"/>
    <w:rsid w:val="00827C0A"/>
    <w:rsid w:val="008308C1"/>
    <w:rsid w:val="008319C8"/>
    <w:rsid w:val="00832D53"/>
    <w:rsid w:val="00832DC1"/>
    <w:rsid w:val="00833563"/>
    <w:rsid w:val="00834659"/>
    <w:rsid w:val="00834C7A"/>
    <w:rsid w:val="008357F9"/>
    <w:rsid w:val="00835C8A"/>
    <w:rsid w:val="008365F8"/>
    <w:rsid w:val="00836658"/>
    <w:rsid w:val="008414A2"/>
    <w:rsid w:val="00841C33"/>
    <w:rsid w:val="00843A0B"/>
    <w:rsid w:val="00844AA9"/>
    <w:rsid w:val="0084631E"/>
    <w:rsid w:val="0084639D"/>
    <w:rsid w:val="00846622"/>
    <w:rsid w:val="00847ED8"/>
    <w:rsid w:val="008501E3"/>
    <w:rsid w:val="008508D7"/>
    <w:rsid w:val="00850B3E"/>
    <w:rsid w:val="00850D27"/>
    <w:rsid w:val="0085183F"/>
    <w:rsid w:val="00852F75"/>
    <w:rsid w:val="008536CF"/>
    <w:rsid w:val="008536ED"/>
    <w:rsid w:val="0085442F"/>
    <w:rsid w:val="00854630"/>
    <w:rsid w:val="008546CB"/>
    <w:rsid w:val="00856DF5"/>
    <w:rsid w:val="00860AC7"/>
    <w:rsid w:val="00860D38"/>
    <w:rsid w:val="00862369"/>
    <w:rsid w:val="0086480A"/>
    <w:rsid w:val="00864C10"/>
    <w:rsid w:val="00865073"/>
    <w:rsid w:val="0086544E"/>
    <w:rsid w:val="00866167"/>
    <w:rsid w:val="00867F53"/>
    <w:rsid w:val="00871ECD"/>
    <w:rsid w:val="00872161"/>
    <w:rsid w:val="00872540"/>
    <w:rsid w:val="00872998"/>
    <w:rsid w:val="00872F18"/>
    <w:rsid w:val="00873020"/>
    <w:rsid w:val="0087328A"/>
    <w:rsid w:val="0087387F"/>
    <w:rsid w:val="00874539"/>
    <w:rsid w:val="008767B1"/>
    <w:rsid w:val="00876D83"/>
    <w:rsid w:val="008771FA"/>
    <w:rsid w:val="0087779A"/>
    <w:rsid w:val="008816A8"/>
    <w:rsid w:val="0088354C"/>
    <w:rsid w:val="00884C60"/>
    <w:rsid w:val="0088505D"/>
    <w:rsid w:val="00886FC5"/>
    <w:rsid w:val="0088760F"/>
    <w:rsid w:val="00887682"/>
    <w:rsid w:val="008878DD"/>
    <w:rsid w:val="00890245"/>
    <w:rsid w:val="00890AC4"/>
    <w:rsid w:val="00891E76"/>
    <w:rsid w:val="008940BC"/>
    <w:rsid w:val="00894EC3"/>
    <w:rsid w:val="0089713D"/>
    <w:rsid w:val="008977DF"/>
    <w:rsid w:val="008A2BDB"/>
    <w:rsid w:val="008A314C"/>
    <w:rsid w:val="008A4583"/>
    <w:rsid w:val="008A4CC6"/>
    <w:rsid w:val="008A5D25"/>
    <w:rsid w:val="008A6FDF"/>
    <w:rsid w:val="008A7D28"/>
    <w:rsid w:val="008B0A5A"/>
    <w:rsid w:val="008B0D72"/>
    <w:rsid w:val="008B1366"/>
    <w:rsid w:val="008B2554"/>
    <w:rsid w:val="008B3AE6"/>
    <w:rsid w:val="008B538C"/>
    <w:rsid w:val="008C0856"/>
    <w:rsid w:val="008C0B42"/>
    <w:rsid w:val="008C21AE"/>
    <w:rsid w:val="008C40B1"/>
    <w:rsid w:val="008C41D0"/>
    <w:rsid w:val="008C48C7"/>
    <w:rsid w:val="008C4CBA"/>
    <w:rsid w:val="008C5EB4"/>
    <w:rsid w:val="008C6285"/>
    <w:rsid w:val="008C68BE"/>
    <w:rsid w:val="008C6DA8"/>
    <w:rsid w:val="008C70DE"/>
    <w:rsid w:val="008D0983"/>
    <w:rsid w:val="008D1992"/>
    <w:rsid w:val="008D261D"/>
    <w:rsid w:val="008D309B"/>
    <w:rsid w:val="008D3923"/>
    <w:rsid w:val="008D39DA"/>
    <w:rsid w:val="008D3C8D"/>
    <w:rsid w:val="008D45B7"/>
    <w:rsid w:val="008D4CAD"/>
    <w:rsid w:val="008D6C2E"/>
    <w:rsid w:val="008D6E9B"/>
    <w:rsid w:val="008E0321"/>
    <w:rsid w:val="008E14B4"/>
    <w:rsid w:val="008E168D"/>
    <w:rsid w:val="008E17DF"/>
    <w:rsid w:val="008E2E97"/>
    <w:rsid w:val="008E42AA"/>
    <w:rsid w:val="008E51D7"/>
    <w:rsid w:val="008E5269"/>
    <w:rsid w:val="008E6D85"/>
    <w:rsid w:val="008E750A"/>
    <w:rsid w:val="008F0E31"/>
    <w:rsid w:val="008F0FD2"/>
    <w:rsid w:val="008F21DC"/>
    <w:rsid w:val="008F255B"/>
    <w:rsid w:val="008F3946"/>
    <w:rsid w:val="008F4517"/>
    <w:rsid w:val="008F4AB3"/>
    <w:rsid w:val="008F4AD6"/>
    <w:rsid w:val="008F4D04"/>
    <w:rsid w:val="008F5394"/>
    <w:rsid w:val="008F54E7"/>
    <w:rsid w:val="008F5818"/>
    <w:rsid w:val="008F707C"/>
    <w:rsid w:val="008F7993"/>
    <w:rsid w:val="00901C0C"/>
    <w:rsid w:val="009031B4"/>
    <w:rsid w:val="009040CA"/>
    <w:rsid w:val="009049F7"/>
    <w:rsid w:val="009053DC"/>
    <w:rsid w:val="00905BE4"/>
    <w:rsid w:val="00905C0E"/>
    <w:rsid w:val="0090633B"/>
    <w:rsid w:val="00907541"/>
    <w:rsid w:val="00907EF6"/>
    <w:rsid w:val="00910939"/>
    <w:rsid w:val="0091180B"/>
    <w:rsid w:val="00912523"/>
    <w:rsid w:val="00913680"/>
    <w:rsid w:val="00914997"/>
    <w:rsid w:val="00914BD7"/>
    <w:rsid w:val="0091535C"/>
    <w:rsid w:val="009153F8"/>
    <w:rsid w:val="00915F47"/>
    <w:rsid w:val="00916CE4"/>
    <w:rsid w:val="009179D8"/>
    <w:rsid w:val="00920684"/>
    <w:rsid w:val="009232DD"/>
    <w:rsid w:val="0092355A"/>
    <w:rsid w:val="00923697"/>
    <w:rsid w:val="00923AA7"/>
    <w:rsid w:val="009240CC"/>
    <w:rsid w:val="00924D03"/>
    <w:rsid w:val="00924DA1"/>
    <w:rsid w:val="0092521D"/>
    <w:rsid w:val="00925A7B"/>
    <w:rsid w:val="0092617F"/>
    <w:rsid w:val="0092635D"/>
    <w:rsid w:val="00926592"/>
    <w:rsid w:val="0092748A"/>
    <w:rsid w:val="00927E56"/>
    <w:rsid w:val="009306D6"/>
    <w:rsid w:val="009307EB"/>
    <w:rsid w:val="009317D3"/>
    <w:rsid w:val="00931A75"/>
    <w:rsid w:val="0093318C"/>
    <w:rsid w:val="00936A0B"/>
    <w:rsid w:val="00936E0F"/>
    <w:rsid w:val="00940BBD"/>
    <w:rsid w:val="00941675"/>
    <w:rsid w:val="00941686"/>
    <w:rsid w:val="00941E77"/>
    <w:rsid w:val="009439F6"/>
    <w:rsid w:val="009441C1"/>
    <w:rsid w:val="0094526B"/>
    <w:rsid w:val="00946D5C"/>
    <w:rsid w:val="00946FF1"/>
    <w:rsid w:val="009479FD"/>
    <w:rsid w:val="009500C9"/>
    <w:rsid w:val="00950C4F"/>
    <w:rsid w:val="009521A3"/>
    <w:rsid w:val="0095441C"/>
    <w:rsid w:val="00954499"/>
    <w:rsid w:val="00955429"/>
    <w:rsid w:val="00955AD3"/>
    <w:rsid w:val="00956338"/>
    <w:rsid w:val="00956CEF"/>
    <w:rsid w:val="009578AF"/>
    <w:rsid w:val="00957A2C"/>
    <w:rsid w:val="00961F7D"/>
    <w:rsid w:val="0096218B"/>
    <w:rsid w:val="0096435D"/>
    <w:rsid w:val="009647FC"/>
    <w:rsid w:val="00965071"/>
    <w:rsid w:val="00965141"/>
    <w:rsid w:val="00965AF6"/>
    <w:rsid w:val="00966768"/>
    <w:rsid w:val="00966C87"/>
    <w:rsid w:val="00971F50"/>
    <w:rsid w:val="0097219A"/>
    <w:rsid w:val="00972C01"/>
    <w:rsid w:val="009736E9"/>
    <w:rsid w:val="009744F2"/>
    <w:rsid w:val="00974881"/>
    <w:rsid w:val="00976095"/>
    <w:rsid w:val="009779EB"/>
    <w:rsid w:val="00980454"/>
    <w:rsid w:val="00981FD2"/>
    <w:rsid w:val="0098349F"/>
    <w:rsid w:val="009836AC"/>
    <w:rsid w:val="00983F22"/>
    <w:rsid w:val="009849EF"/>
    <w:rsid w:val="00985212"/>
    <w:rsid w:val="00985575"/>
    <w:rsid w:val="0098559B"/>
    <w:rsid w:val="00985EBD"/>
    <w:rsid w:val="00986A18"/>
    <w:rsid w:val="00986C56"/>
    <w:rsid w:val="00986EB8"/>
    <w:rsid w:val="00987509"/>
    <w:rsid w:val="0098791D"/>
    <w:rsid w:val="00987AA9"/>
    <w:rsid w:val="00987AAE"/>
    <w:rsid w:val="009904B1"/>
    <w:rsid w:val="009909D8"/>
    <w:rsid w:val="009909F7"/>
    <w:rsid w:val="009911E7"/>
    <w:rsid w:val="009918A2"/>
    <w:rsid w:val="0099273F"/>
    <w:rsid w:val="00994D58"/>
    <w:rsid w:val="009968A7"/>
    <w:rsid w:val="00996EAC"/>
    <w:rsid w:val="00997A8F"/>
    <w:rsid w:val="00997AA1"/>
    <w:rsid w:val="00997E94"/>
    <w:rsid w:val="009A010E"/>
    <w:rsid w:val="009A179A"/>
    <w:rsid w:val="009A3100"/>
    <w:rsid w:val="009A3192"/>
    <w:rsid w:val="009A6D6C"/>
    <w:rsid w:val="009A7586"/>
    <w:rsid w:val="009A7DAC"/>
    <w:rsid w:val="009B1476"/>
    <w:rsid w:val="009B1B9E"/>
    <w:rsid w:val="009B3A11"/>
    <w:rsid w:val="009B487D"/>
    <w:rsid w:val="009B5114"/>
    <w:rsid w:val="009B52DF"/>
    <w:rsid w:val="009B6039"/>
    <w:rsid w:val="009B6798"/>
    <w:rsid w:val="009B7751"/>
    <w:rsid w:val="009C12E2"/>
    <w:rsid w:val="009C18ED"/>
    <w:rsid w:val="009C19AC"/>
    <w:rsid w:val="009C2970"/>
    <w:rsid w:val="009C2977"/>
    <w:rsid w:val="009C29D2"/>
    <w:rsid w:val="009C307E"/>
    <w:rsid w:val="009C35E7"/>
    <w:rsid w:val="009C3D37"/>
    <w:rsid w:val="009C4C14"/>
    <w:rsid w:val="009C54B2"/>
    <w:rsid w:val="009C61B7"/>
    <w:rsid w:val="009C7367"/>
    <w:rsid w:val="009C7806"/>
    <w:rsid w:val="009C7D35"/>
    <w:rsid w:val="009C9B79"/>
    <w:rsid w:val="009D3281"/>
    <w:rsid w:val="009D3409"/>
    <w:rsid w:val="009D3CBA"/>
    <w:rsid w:val="009D4F4F"/>
    <w:rsid w:val="009D594D"/>
    <w:rsid w:val="009D6D59"/>
    <w:rsid w:val="009D7328"/>
    <w:rsid w:val="009D7DDB"/>
    <w:rsid w:val="009E0EFA"/>
    <w:rsid w:val="009E0F34"/>
    <w:rsid w:val="009E21AA"/>
    <w:rsid w:val="009E2606"/>
    <w:rsid w:val="009E2704"/>
    <w:rsid w:val="009E3CE9"/>
    <w:rsid w:val="009E3FE4"/>
    <w:rsid w:val="009E64D9"/>
    <w:rsid w:val="009E7139"/>
    <w:rsid w:val="009F0E97"/>
    <w:rsid w:val="009F27A8"/>
    <w:rsid w:val="009F3CB9"/>
    <w:rsid w:val="009F41AB"/>
    <w:rsid w:val="009F42AA"/>
    <w:rsid w:val="009F4555"/>
    <w:rsid w:val="009F4E00"/>
    <w:rsid w:val="009F58F7"/>
    <w:rsid w:val="009F7A45"/>
    <w:rsid w:val="00A00A4A"/>
    <w:rsid w:val="00A00DBF"/>
    <w:rsid w:val="00A029D9"/>
    <w:rsid w:val="00A02A1A"/>
    <w:rsid w:val="00A02E84"/>
    <w:rsid w:val="00A037AF"/>
    <w:rsid w:val="00A038BC"/>
    <w:rsid w:val="00A03AD1"/>
    <w:rsid w:val="00A05009"/>
    <w:rsid w:val="00A05156"/>
    <w:rsid w:val="00A05BFD"/>
    <w:rsid w:val="00A06BA3"/>
    <w:rsid w:val="00A071B4"/>
    <w:rsid w:val="00A0758D"/>
    <w:rsid w:val="00A07EAD"/>
    <w:rsid w:val="00A10022"/>
    <w:rsid w:val="00A1023B"/>
    <w:rsid w:val="00A10709"/>
    <w:rsid w:val="00A10841"/>
    <w:rsid w:val="00A10B3C"/>
    <w:rsid w:val="00A10C31"/>
    <w:rsid w:val="00A11BD0"/>
    <w:rsid w:val="00A12A25"/>
    <w:rsid w:val="00A13204"/>
    <w:rsid w:val="00A14816"/>
    <w:rsid w:val="00A153D3"/>
    <w:rsid w:val="00A15482"/>
    <w:rsid w:val="00A157A8"/>
    <w:rsid w:val="00A15EC8"/>
    <w:rsid w:val="00A16701"/>
    <w:rsid w:val="00A16C0F"/>
    <w:rsid w:val="00A20908"/>
    <w:rsid w:val="00A21840"/>
    <w:rsid w:val="00A2321B"/>
    <w:rsid w:val="00A23E80"/>
    <w:rsid w:val="00A241CE"/>
    <w:rsid w:val="00A248B0"/>
    <w:rsid w:val="00A26101"/>
    <w:rsid w:val="00A268F0"/>
    <w:rsid w:val="00A26A29"/>
    <w:rsid w:val="00A26CB3"/>
    <w:rsid w:val="00A27AC2"/>
    <w:rsid w:val="00A27C13"/>
    <w:rsid w:val="00A27CAA"/>
    <w:rsid w:val="00A3125C"/>
    <w:rsid w:val="00A31DC2"/>
    <w:rsid w:val="00A326A5"/>
    <w:rsid w:val="00A341EE"/>
    <w:rsid w:val="00A34723"/>
    <w:rsid w:val="00A35FE1"/>
    <w:rsid w:val="00A37893"/>
    <w:rsid w:val="00A378B5"/>
    <w:rsid w:val="00A42860"/>
    <w:rsid w:val="00A42A29"/>
    <w:rsid w:val="00A43078"/>
    <w:rsid w:val="00A43585"/>
    <w:rsid w:val="00A445F3"/>
    <w:rsid w:val="00A456D1"/>
    <w:rsid w:val="00A46001"/>
    <w:rsid w:val="00A46039"/>
    <w:rsid w:val="00A46283"/>
    <w:rsid w:val="00A470AB"/>
    <w:rsid w:val="00A47449"/>
    <w:rsid w:val="00A51D84"/>
    <w:rsid w:val="00A51ED3"/>
    <w:rsid w:val="00A52841"/>
    <w:rsid w:val="00A54016"/>
    <w:rsid w:val="00A54155"/>
    <w:rsid w:val="00A5463D"/>
    <w:rsid w:val="00A55753"/>
    <w:rsid w:val="00A5671D"/>
    <w:rsid w:val="00A608EE"/>
    <w:rsid w:val="00A60A1F"/>
    <w:rsid w:val="00A62DF5"/>
    <w:rsid w:val="00A63A00"/>
    <w:rsid w:val="00A64F32"/>
    <w:rsid w:val="00A65380"/>
    <w:rsid w:val="00A65F0F"/>
    <w:rsid w:val="00A667E0"/>
    <w:rsid w:val="00A668EC"/>
    <w:rsid w:val="00A674EB"/>
    <w:rsid w:val="00A6767D"/>
    <w:rsid w:val="00A67919"/>
    <w:rsid w:val="00A70014"/>
    <w:rsid w:val="00A71E8D"/>
    <w:rsid w:val="00A72C9C"/>
    <w:rsid w:val="00A7344B"/>
    <w:rsid w:val="00A7415D"/>
    <w:rsid w:val="00A74946"/>
    <w:rsid w:val="00A75240"/>
    <w:rsid w:val="00A75C72"/>
    <w:rsid w:val="00A76890"/>
    <w:rsid w:val="00A7708A"/>
    <w:rsid w:val="00A77486"/>
    <w:rsid w:val="00A77E75"/>
    <w:rsid w:val="00A80F36"/>
    <w:rsid w:val="00A82461"/>
    <w:rsid w:val="00A825EF"/>
    <w:rsid w:val="00A83301"/>
    <w:rsid w:val="00A83320"/>
    <w:rsid w:val="00A85075"/>
    <w:rsid w:val="00A868E7"/>
    <w:rsid w:val="00A874FD"/>
    <w:rsid w:val="00A878F9"/>
    <w:rsid w:val="00A9099A"/>
    <w:rsid w:val="00A919E4"/>
    <w:rsid w:val="00A927A8"/>
    <w:rsid w:val="00A92FCC"/>
    <w:rsid w:val="00A93F1D"/>
    <w:rsid w:val="00A9433B"/>
    <w:rsid w:val="00A9492F"/>
    <w:rsid w:val="00A956EC"/>
    <w:rsid w:val="00A95CCE"/>
    <w:rsid w:val="00A963DD"/>
    <w:rsid w:val="00A96488"/>
    <w:rsid w:val="00A96BF2"/>
    <w:rsid w:val="00A97F44"/>
    <w:rsid w:val="00AA09C1"/>
    <w:rsid w:val="00AA0B1F"/>
    <w:rsid w:val="00AA15F4"/>
    <w:rsid w:val="00AA2173"/>
    <w:rsid w:val="00AA37B5"/>
    <w:rsid w:val="00AA578C"/>
    <w:rsid w:val="00AA6001"/>
    <w:rsid w:val="00AA613D"/>
    <w:rsid w:val="00AA64DC"/>
    <w:rsid w:val="00AA7A64"/>
    <w:rsid w:val="00AA7FC0"/>
    <w:rsid w:val="00AB0794"/>
    <w:rsid w:val="00AB0ED1"/>
    <w:rsid w:val="00AB29C8"/>
    <w:rsid w:val="00AB29FD"/>
    <w:rsid w:val="00AB2AD7"/>
    <w:rsid w:val="00AB4FB7"/>
    <w:rsid w:val="00AB5058"/>
    <w:rsid w:val="00AB55B4"/>
    <w:rsid w:val="00AB6472"/>
    <w:rsid w:val="00AC1FE0"/>
    <w:rsid w:val="00AC26F0"/>
    <w:rsid w:val="00AC27EE"/>
    <w:rsid w:val="00AC3677"/>
    <w:rsid w:val="00AC3D68"/>
    <w:rsid w:val="00AC47EB"/>
    <w:rsid w:val="00AC4C3A"/>
    <w:rsid w:val="00AD021F"/>
    <w:rsid w:val="00AD08DC"/>
    <w:rsid w:val="00AD1279"/>
    <w:rsid w:val="00AD1772"/>
    <w:rsid w:val="00AD1C48"/>
    <w:rsid w:val="00AD2540"/>
    <w:rsid w:val="00AD25B2"/>
    <w:rsid w:val="00AD30F1"/>
    <w:rsid w:val="00AD3998"/>
    <w:rsid w:val="00AD3A01"/>
    <w:rsid w:val="00AD444A"/>
    <w:rsid w:val="00AD4A00"/>
    <w:rsid w:val="00AD4BE1"/>
    <w:rsid w:val="00AD52E6"/>
    <w:rsid w:val="00AD590A"/>
    <w:rsid w:val="00AD608B"/>
    <w:rsid w:val="00AE081A"/>
    <w:rsid w:val="00AE10F4"/>
    <w:rsid w:val="00AE1ECC"/>
    <w:rsid w:val="00AE1F9E"/>
    <w:rsid w:val="00AE2AD9"/>
    <w:rsid w:val="00AE2D52"/>
    <w:rsid w:val="00AE3002"/>
    <w:rsid w:val="00AE38AD"/>
    <w:rsid w:val="00AE4082"/>
    <w:rsid w:val="00AE431A"/>
    <w:rsid w:val="00AE4530"/>
    <w:rsid w:val="00AE6753"/>
    <w:rsid w:val="00AE7DBB"/>
    <w:rsid w:val="00AF0A23"/>
    <w:rsid w:val="00AF0E41"/>
    <w:rsid w:val="00AF45FC"/>
    <w:rsid w:val="00AF46CE"/>
    <w:rsid w:val="00AF4776"/>
    <w:rsid w:val="00AF56E4"/>
    <w:rsid w:val="00AF639F"/>
    <w:rsid w:val="00AF771F"/>
    <w:rsid w:val="00AF781C"/>
    <w:rsid w:val="00AF7917"/>
    <w:rsid w:val="00AF7F6F"/>
    <w:rsid w:val="00B0032E"/>
    <w:rsid w:val="00B00601"/>
    <w:rsid w:val="00B0174A"/>
    <w:rsid w:val="00B049B7"/>
    <w:rsid w:val="00B052F3"/>
    <w:rsid w:val="00B0538C"/>
    <w:rsid w:val="00B05B63"/>
    <w:rsid w:val="00B05E95"/>
    <w:rsid w:val="00B06734"/>
    <w:rsid w:val="00B06F14"/>
    <w:rsid w:val="00B07C11"/>
    <w:rsid w:val="00B07DDB"/>
    <w:rsid w:val="00B10748"/>
    <w:rsid w:val="00B10A25"/>
    <w:rsid w:val="00B10C63"/>
    <w:rsid w:val="00B11BEA"/>
    <w:rsid w:val="00B12595"/>
    <w:rsid w:val="00B126A5"/>
    <w:rsid w:val="00B12D13"/>
    <w:rsid w:val="00B13D7C"/>
    <w:rsid w:val="00B143C1"/>
    <w:rsid w:val="00B20848"/>
    <w:rsid w:val="00B215F5"/>
    <w:rsid w:val="00B226A9"/>
    <w:rsid w:val="00B228B8"/>
    <w:rsid w:val="00B23406"/>
    <w:rsid w:val="00B2426D"/>
    <w:rsid w:val="00B25136"/>
    <w:rsid w:val="00B25A22"/>
    <w:rsid w:val="00B264B8"/>
    <w:rsid w:val="00B26A20"/>
    <w:rsid w:val="00B26C5B"/>
    <w:rsid w:val="00B3335E"/>
    <w:rsid w:val="00B33574"/>
    <w:rsid w:val="00B34067"/>
    <w:rsid w:val="00B345C6"/>
    <w:rsid w:val="00B34D87"/>
    <w:rsid w:val="00B35692"/>
    <w:rsid w:val="00B35FCD"/>
    <w:rsid w:val="00B36BD2"/>
    <w:rsid w:val="00B37B0B"/>
    <w:rsid w:val="00B401DE"/>
    <w:rsid w:val="00B41030"/>
    <w:rsid w:val="00B413D9"/>
    <w:rsid w:val="00B4288E"/>
    <w:rsid w:val="00B44CCA"/>
    <w:rsid w:val="00B456A9"/>
    <w:rsid w:val="00B459A6"/>
    <w:rsid w:val="00B4637F"/>
    <w:rsid w:val="00B468B3"/>
    <w:rsid w:val="00B511FA"/>
    <w:rsid w:val="00B52572"/>
    <w:rsid w:val="00B530A9"/>
    <w:rsid w:val="00B54572"/>
    <w:rsid w:val="00B564DB"/>
    <w:rsid w:val="00B56C7C"/>
    <w:rsid w:val="00B570A3"/>
    <w:rsid w:val="00B57522"/>
    <w:rsid w:val="00B576CA"/>
    <w:rsid w:val="00B611EE"/>
    <w:rsid w:val="00B6328B"/>
    <w:rsid w:val="00B64722"/>
    <w:rsid w:val="00B64896"/>
    <w:rsid w:val="00B65697"/>
    <w:rsid w:val="00B66751"/>
    <w:rsid w:val="00B66F87"/>
    <w:rsid w:val="00B6713F"/>
    <w:rsid w:val="00B67561"/>
    <w:rsid w:val="00B67C5A"/>
    <w:rsid w:val="00B71603"/>
    <w:rsid w:val="00B72875"/>
    <w:rsid w:val="00B73535"/>
    <w:rsid w:val="00B740F0"/>
    <w:rsid w:val="00B74D80"/>
    <w:rsid w:val="00B7518D"/>
    <w:rsid w:val="00B75297"/>
    <w:rsid w:val="00B757C8"/>
    <w:rsid w:val="00B757E0"/>
    <w:rsid w:val="00B76744"/>
    <w:rsid w:val="00B77A6E"/>
    <w:rsid w:val="00B8023C"/>
    <w:rsid w:val="00B8032E"/>
    <w:rsid w:val="00B81670"/>
    <w:rsid w:val="00B81718"/>
    <w:rsid w:val="00B84052"/>
    <w:rsid w:val="00B85697"/>
    <w:rsid w:val="00B858F8"/>
    <w:rsid w:val="00B8596E"/>
    <w:rsid w:val="00B901C7"/>
    <w:rsid w:val="00B903AA"/>
    <w:rsid w:val="00B90CF0"/>
    <w:rsid w:val="00B919B8"/>
    <w:rsid w:val="00B91C31"/>
    <w:rsid w:val="00B93DBC"/>
    <w:rsid w:val="00B950A0"/>
    <w:rsid w:val="00B954D0"/>
    <w:rsid w:val="00B967AF"/>
    <w:rsid w:val="00B96E43"/>
    <w:rsid w:val="00B9705D"/>
    <w:rsid w:val="00B97529"/>
    <w:rsid w:val="00BA0E51"/>
    <w:rsid w:val="00BA0F86"/>
    <w:rsid w:val="00BA1D49"/>
    <w:rsid w:val="00BA221C"/>
    <w:rsid w:val="00BA24C9"/>
    <w:rsid w:val="00BA398C"/>
    <w:rsid w:val="00BA557A"/>
    <w:rsid w:val="00BA5992"/>
    <w:rsid w:val="00BA6483"/>
    <w:rsid w:val="00BB0AC4"/>
    <w:rsid w:val="00BB1F22"/>
    <w:rsid w:val="00BB2988"/>
    <w:rsid w:val="00BB4381"/>
    <w:rsid w:val="00BB47E2"/>
    <w:rsid w:val="00BB4D9B"/>
    <w:rsid w:val="00BB6026"/>
    <w:rsid w:val="00BB6075"/>
    <w:rsid w:val="00BB71A2"/>
    <w:rsid w:val="00BB7251"/>
    <w:rsid w:val="00BB7CAA"/>
    <w:rsid w:val="00BC0417"/>
    <w:rsid w:val="00BC1CAF"/>
    <w:rsid w:val="00BC285E"/>
    <w:rsid w:val="00BC34DE"/>
    <w:rsid w:val="00BC39DE"/>
    <w:rsid w:val="00BC431D"/>
    <w:rsid w:val="00BC60D3"/>
    <w:rsid w:val="00BC6B1C"/>
    <w:rsid w:val="00BD07F7"/>
    <w:rsid w:val="00BD12F5"/>
    <w:rsid w:val="00BD1733"/>
    <w:rsid w:val="00BD1F7B"/>
    <w:rsid w:val="00BD2ADE"/>
    <w:rsid w:val="00BD451C"/>
    <w:rsid w:val="00BD4793"/>
    <w:rsid w:val="00BD70B2"/>
    <w:rsid w:val="00BD7482"/>
    <w:rsid w:val="00BD77D3"/>
    <w:rsid w:val="00BD78BD"/>
    <w:rsid w:val="00BE021A"/>
    <w:rsid w:val="00BE096D"/>
    <w:rsid w:val="00BE2B06"/>
    <w:rsid w:val="00BE727F"/>
    <w:rsid w:val="00BE7C93"/>
    <w:rsid w:val="00BF065C"/>
    <w:rsid w:val="00BF079D"/>
    <w:rsid w:val="00BF0985"/>
    <w:rsid w:val="00BF14C7"/>
    <w:rsid w:val="00BF24F0"/>
    <w:rsid w:val="00BF3465"/>
    <w:rsid w:val="00BF3ED0"/>
    <w:rsid w:val="00BF462B"/>
    <w:rsid w:val="00BF485F"/>
    <w:rsid w:val="00BF4E14"/>
    <w:rsid w:val="00BF54CB"/>
    <w:rsid w:val="00BF6136"/>
    <w:rsid w:val="00BF6A9D"/>
    <w:rsid w:val="00C02D2B"/>
    <w:rsid w:val="00C03588"/>
    <w:rsid w:val="00C03E56"/>
    <w:rsid w:val="00C042D7"/>
    <w:rsid w:val="00C06C4E"/>
    <w:rsid w:val="00C072E1"/>
    <w:rsid w:val="00C07703"/>
    <w:rsid w:val="00C07938"/>
    <w:rsid w:val="00C07B15"/>
    <w:rsid w:val="00C104FF"/>
    <w:rsid w:val="00C13AFB"/>
    <w:rsid w:val="00C157CB"/>
    <w:rsid w:val="00C161CC"/>
    <w:rsid w:val="00C164F2"/>
    <w:rsid w:val="00C16682"/>
    <w:rsid w:val="00C16871"/>
    <w:rsid w:val="00C16882"/>
    <w:rsid w:val="00C16C30"/>
    <w:rsid w:val="00C16F9C"/>
    <w:rsid w:val="00C20DC9"/>
    <w:rsid w:val="00C2165C"/>
    <w:rsid w:val="00C23791"/>
    <w:rsid w:val="00C240F2"/>
    <w:rsid w:val="00C24C76"/>
    <w:rsid w:val="00C24D1D"/>
    <w:rsid w:val="00C254E0"/>
    <w:rsid w:val="00C2577E"/>
    <w:rsid w:val="00C2599F"/>
    <w:rsid w:val="00C25C71"/>
    <w:rsid w:val="00C262A8"/>
    <w:rsid w:val="00C267E4"/>
    <w:rsid w:val="00C268EC"/>
    <w:rsid w:val="00C2776F"/>
    <w:rsid w:val="00C279E4"/>
    <w:rsid w:val="00C27CB7"/>
    <w:rsid w:val="00C27D14"/>
    <w:rsid w:val="00C317ED"/>
    <w:rsid w:val="00C36258"/>
    <w:rsid w:val="00C36AB6"/>
    <w:rsid w:val="00C36C31"/>
    <w:rsid w:val="00C409A4"/>
    <w:rsid w:val="00C42942"/>
    <w:rsid w:val="00C43D0C"/>
    <w:rsid w:val="00C43F00"/>
    <w:rsid w:val="00C44FC5"/>
    <w:rsid w:val="00C4723C"/>
    <w:rsid w:val="00C5003E"/>
    <w:rsid w:val="00C50C8C"/>
    <w:rsid w:val="00C50CB5"/>
    <w:rsid w:val="00C5184D"/>
    <w:rsid w:val="00C51C81"/>
    <w:rsid w:val="00C52B49"/>
    <w:rsid w:val="00C53E88"/>
    <w:rsid w:val="00C54177"/>
    <w:rsid w:val="00C54B9B"/>
    <w:rsid w:val="00C55481"/>
    <w:rsid w:val="00C55D2A"/>
    <w:rsid w:val="00C56CF7"/>
    <w:rsid w:val="00C57605"/>
    <w:rsid w:val="00C57809"/>
    <w:rsid w:val="00C60837"/>
    <w:rsid w:val="00C61542"/>
    <w:rsid w:val="00C616A8"/>
    <w:rsid w:val="00C63745"/>
    <w:rsid w:val="00C63A41"/>
    <w:rsid w:val="00C64160"/>
    <w:rsid w:val="00C64497"/>
    <w:rsid w:val="00C65519"/>
    <w:rsid w:val="00C656F9"/>
    <w:rsid w:val="00C67DE3"/>
    <w:rsid w:val="00C67EC7"/>
    <w:rsid w:val="00C70E5A"/>
    <w:rsid w:val="00C72179"/>
    <w:rsid w:val="00C721BC"/>
    <w:rsid w:val="00C73429"/>
    <w:rsid w:val="00C746B4"/>
    <w:rsid w:val="00C74759"/>
    <w:rsid w:val="00C751C8"/>
    <w:rsid w:val="00C75637"/>
    <w:rsid w:val="00C76B58"/>
    <w:rsid w:val="00C80570"/>
    <w:rsid w:val="00C82703"/>
    <w:rsid w:val="00C82D4F"/>
    <w:rsid w:val="00C832AB"/>
    <w:rsid w:val="00C83C18"/>
    <w:rsid w:val="00C83E33"/>
    <w:rsid w:val="00C84025"/>
    <w:rsid w:val="00C85002"/>
    <w:rsid w:val="00C87455"/>
    <w:rsid w:val="00C87E3B"/>
    <w:rsid w:val="00C90B33"/>
    <w:rsid w:val="00C91C82"/>
    <w:rsid w:val="00C91DFB"/>
    <w:rsid w:val="00C9262F"/>
    <w:rsid w:val="00C9288F"/>
    <w:rsid w:val="00C93024"/>
    <w:rsid w:val="00C936DE"/>
    <w:rsid w:val="00C94653"/>
    <w:rsid w:val="00C94D82"/>
    <w:rsid w:val="00C95331"/>
    <w:rsid w:val="00C96174"/>
    <w:rsid w:val="00C969B5"/>
    <w:rsid w:val="00C96A63"/>
    <w:rsid w:val="00C97306"/>
    <w:rsid w:val="00C97554"/>
    <w:rsid w:val="00C97827"/>
    <w:rsid w:val="00CA1715"/>
    <w:rsid w:val="00CA173A"/>
    <w:rsid w:val="00CA243B"/>
    <w:rsid w:val="00CA2A4E"/>
    <w:rsid w:val="00CA333E"/>
    <w:rsid w:val="00CA3F33"/>
    <w:rsid w:val="00CA5190"/>
    <w:rsid w:val="00CA5C3D"/>
    <w:rsid w:val="00CA5E4B"/>
    <w:rsid w:val="00CA6EED"/>
    <w:rsid w:val="00CA7727"/>
    <w:rsid w:val="00CB0019"/>
    <w:rsid w:val="00CB02D6"/>
    <w:rsid w:val="00CB0E1B"/>
    <w:rsid w:val="00CB0E33"/>
    <w:rsid w:val="00CB1104"/>
    <w:rsid w:val="00CB17E0"/>
    <w:rsid w:val="00CB1AF2"/>
    <w:rsid w:val="00CB1EAA"/>
    <w:rsid w:val="00CB337A"/>
    <w:rsid w:val="00CB3A49"/>
    <w:rsid w:val="00CB451D"/>
    <w:rsid w:val="00CB4BC9"/>
    <w:rsid w:val="00CB5456"/>
    <w:rsid w:val="00CB5DCE"/>
    <w:rsid w:val="00CB7B39"/>
    <w:rsid w:val="00CC037E"/>
    <w:rsid w:val="00CC1B01"/>
    <w:rsid w:val="00CC2BF6"/>
    <w:rsid w:val="00CC35F4"/>
    <w:rsid w:val="00CC3CD9"/>
    <w:rsid w:val="00CC4510"/>
    <w:rsid w:val="00CC4565"/>
    <w:rsid w:val="00CC4930"/>
    <w:rsid w:val="00CC502C"/>
    <w:rsid w:val="00CC65C8"/>
    <w:rsid w:val="00CC748A"/>
    <w:rsid w:val="00CC7D6D"/>
    <w:rsid w:val="00CD0520"/>
    <w:rsid w:val="00CD0DB2"/>
    <w:rsid w:val="00CD1491"/>
    <w:rsid w:val="00CD20D9"/>
    <w:rsid w:val="00CD2A1C"/>
    <w:rsid w:val="00CD2A2D"/>
    <w:rsid w:val="00CD4071"/>
    <w:rsid w:val="00CD58BA"/>
    <w:rsid w:val="00CD6450"/>
    <w:rsid w:val="00CE123D"/>
    <w:rsid w:val="00CE13F0"/>
    <w:rsid w:val="00CE1C00"/>
    <w:rsid w:val="00CE28C5"/>
    <w:rsid w:val="00CE2F33"/>
    <w:rsid w:val="00CE3A35"/>
    <w:rsid w:val="00CE3B75"/>
    <w:rsid w:val="00CE44C7"/>
    <w:rsid w:val="00CE4703"/>
    <w:rsid w:val="00CE5530"/>
    <w:rsid w:val="00CE5F3A"/>
    <w:rsid w:val="00CE6AC4"/>
    <w:rsid w:val="00CE6AE8"/>
    <w:rsid w:val="00CF0616"/>
    <w:rsid w:val="00CF073F"/>
    <w:rsid w:val="00CF0FC9"/>
    <w:rsid w:val="00CF151F"/>
    <w:rsid w:val="00CF1E08"/>
    <w:rsid w:val="00CF1FE0"/>
    <w:rsid w:val="00CF2317"/>
    <w:rsid w:val="00CF375F"/>
    <w:rsid w:val="00CF41C3"/>
    <w:rsid w:val="00CF5850"/>
    <w:rsid w:val="00CF59C2"/>
    <w:rsid w:val="00CF66B8"/>
    <w:rsid w:val="00CF6B5A"/>
    <w:rsid w:val="00CF6F1A"/>
    <w:rsid w:val="00CF77A2"/>
    <w:rsid w:val="00D01139"/>
    <w:rsid w:val="00D01B06"/>
    <w:rsid w:val="00D025FF"/>
    <w:rsid w:val="00D03DA1"/>
    <w:rsid w:val="00D0439F"/>
    <w:rsid w:val="00D04A4A"/>
    <w:rsid w:val="00D04B25"/>
    <w:rsid w:val="00D0766E"/>
    <w:rsid w:val="00D07934"/>
    <w:rsid w:val="00D079D4"/>
    <w:rsid w:val="00D10074"/>
    <w:rsid w:val="00D1039D"/>
    <w:rsid w:val="00D10675"/>
    <w:rsid w:val="00D1124E"/>
    <w:rsid w:val="00D1138D"/>
    <w:rsid w:val="00D1216E"/>
    <w:rsid w:val="00D12E13"/>
    <w:rsid w:val="00D13E5E"/>
    <w:rsid w:val="00D14007"/>
    <w:rsid w:val="00D1571E"/>
    <w:rsid w:val="00D15937"/>
    <w:rsid w:val="00D16032"/>
    <w:rsid w:val="00D173E8"/>
    <w:rsid w:val="00D179A7"/>
    <w:rsid w:val="00D17A9C"/>
    <w:rsid w:val="00D20EB5"/>
    <w:rsid w:val="00D213BB"/>
    <w:rsid w:val="00D21F39"/>
    <w:rsid w:val="00D2217E"/>
    <w:rsid w:val="00D224E4"/>
    <w:rsid w:val="00D22C47"/>
    <w:rsid w:val="00D23017"/>
    <w:rsid w:val="00D231FE"/>
    <w:rsid w:val="00D23642"/>
    <w:rsid w:val="00D24BB9"/>
    <w:rsid w:val="00D264E0"/>
    <w:rsid w:val="00D30632"/>
    <w:rsid w:val="00D31D75"/>
    <w:rsid w:val="00D339C1"/>
    <w:rsid w:val="00D33BF6"/>
    <w:rsid w:val="00D3474A"/>
    <w:rsid w:val="00D34BB5"/>
    <w:rsid w:val="00D35038"/>
    <w:rsid w:val="00D353EC"/>
    <w:rsid w:val="00D359B4"/>
    <w:rsid w:val="00D35C1E"/>
    <w:rsid w:val="00D36258"/>
    <w:rsid w:val="00D37A85"/>
    <w:rsid w:val="00D37BAC"/>
    <w:rsid w:val="00D40A49"/>
    <w:rsid w:val="00D42A23"/>
    <w:rsid w:val="00D431A0"/>
    <w:rsid w:val="00D436DE"/>
    <w:rsid w:val="00D4381F"/>
    <w:rsid w:val="00D43EDC"/>
    <w:rsid w:val="00D471D5"/>
    <w:rsid w:val="00D503A4"/>
    <w:rsid w:val="00D518D7"/>
    <w:rsid w:val="00D51ADB"/>
    <w:rsid w:val="00D52685"/>
    <w:rsid w:val="00D53929"/>
    <w:rsid w:val="00D54050"/>
    <w:rsid w:val="00D54500"/>
    <w:rsid w:val="00D54E31"/>
    <w:rsid w:val="00D54F64"/>
    <w:rsid w:val="00D55DCB"/>
    <w:rsid w:val="00D5604D"/>
    <w:rsid w:val="00D5705E"/>
    <w:rsid w:val="00D57D95"/>
    <w:rsid w:val="00D57EDF"/>
    <w:rsid w:val="00D6034F"/>
    <w:rsid w:val="00D60486"/>
    <w:rsid w:val="00D63ABE"/>
    <w:rsid w:val="00D63FF6"/>
    <w:rsid w:val="00D64FB1"/>
    <w:rsid w:val="00D650F3"/>
    <w:rsid w:val="00D651C5"/>
    <w:rsid w:val="00D65682"/>
    <w:rsid w:val="00D65C2D"/>
    <w:rsid w:val="00D65E46"/>
    <w:rsid w:val="00D71008"/>
    <w:rsid w:val="00D720F2"/>
    <w:rsid w:val="00D73C03"/>
    <w:rsid w:val="00D75191"/>
    <w:rsid w:val="00D75442"/>
    <w:rsid w:val="00D760D3"/>
    <w:rsid w:val="00D7762A"/>
    <w:rsid w:val="00D801F7"/>
    <w:rsid w:val="00D83997"/>
    <w:rsid w:val="00D83D11"/>
    <w:rsid w:val="00D85501"/>
    <w:rsid w:val="00D85775"/>
    <w:rsid w:val="00D85E4C"/>
    <w:rsid w:val="00D86188"/>
    <w:rsid w:val="00D86AA6"/>
    <w:rsid w:val="00D872CE"/>
    <w:rsid w:val="00D87554"/>
    <w:rsid w:val="00D87616"/>
    <w:rsid w:val="00D876EB"/>
    <w:rsid w:val="00D87BE0"/>
    <w:rsid w:val="00D901F6"/>
    <w:rsid w:val="00D90F31"/>
    <w:rsid w:val="00D916FF"/>
    <w:rsid w:val="00D95262"/>
    <w:rsid w:val="00D9554D"/>
    <w:rsid w:val="00D95F3B"/>
    <w:rsid w:val="00D967F7"/>
    <w:rsid w:val="00D96B68"/>
    <w:rsid w:val="00D975B3"/>
    <w:rsid w:val="00D97B86"/>
    <w:rsid w:val="00DA05B7"/>
    <w:rsid w:val="00DA08F5"/>
    <w:rsid w:val="00DA1737"/>
    <w:rsid w:val="00DA179F"/>
    <w:rsid w:val="00DA26BC"/>
    <w:rsid w:val="00DA3026"/>
    <w:rsid w:val="00DA414E"/>
    <w:rsid w:val="00DA438F"/>
    <w:rsid w:val="00DA528E"/>
    <w:rsid w:val="00DA5C15"/>
    <w:rsid w:val="00DA5D5D"/>
    <w:rsid w:val="00DA611A"/>
    <w:rsid w:val="00DA7DA5"/>
    <w:rsid w:val="00DB13DF"/>
    <w:rsid w:val="00DB157E"/>
    <w:rsid w:val="00DB1FC5"/>
    <w:rsid w:val="00DB24D7"/>
    <w:rsid w:val="00DB4A79"/>
    <w:rsid w:val="00DB5FD9"/>
    <w:rsid w:val="00DB63D8"/>
    <w:rsid w:val="00DC006D"/>
    <w:rsid w:val="00DC00C1"/>
    <w:rsid w:val="00DC058F"/>
    <w:rsid w:val="00DC0B7E"/>
    <w:rsid w:val="00DC0D09"/>
    <w:rsid w:val="00DC229F"/>
    <w:rsid w:val="00DC286E"/>
    <w:rsid w:val="00DC2F94"/>
    <w:rsid w:val="00DC37E3"/>
    <w:rsid w:val="00DC3E43"/>
    <w:rsid w:val="00DC5870"/>
    <w:rsid w:val="00DC5A09"/>
    <w:rsid w:val="00DC5A1E"/>
    <w:rsid w:val="00DC5F76"/>
    <w:rsid w:val="00DC61BF"/>
    <w:rsid w:val="00DC75A4"/>
    <w:rsid w:val="00DC7C8A"/>
    <w:rsid w:val="00DC7DE2"/>
    <w:rsid w:val="00DD09CD"/>
    <w:rsid w:val="00DD0A21"/>
    <w:rsid w:val="00DD0E67"/>
    <w:rsid w:val="00DD0E69"/>
    <w:rsid w:val="00DD1770"/>
    <w:rsid w:val="00DD264F"/>
    <w:rsid w:val="00DD330C"/>
    <w:rsid w:val="00DD3B5F"/>
    <w:rsid w:val="00DD4155"/>
    <w:rsid w:val="00DD5471"/>
    <w:rsid w:val="00DD7DC8"/>
    <w:rsid w:val="00DE1CF2"/>
    <w:rsid w:val="00DE1F7E"/>
    <w:rsid w:val="00DE261E"/>
    <w:rsid w:val="00DE30EC"/>
    <w:rsid w:val="00DE393A"/>
    <w:rsid w:val="00DE39E7"/>
    <w:rsid w:val="00DE42C6"/>
    <w:rsid w:val="00DE5320"/>
    <w:rsid w:val="00DE5612"/>
    <w:rsid w:val="00DE57E0"/>
    <w:rsid w:val="00DE5BD5"/>
    <w:rsid w:val="00DE629C"/>
    <w:rsid w:val="00DE6701"/>
    <w:rsid w:val="00DE77D8"/>
    <w:rsid w:val="00DF0060"/>
    <w:rsid w:val="00DF199A"/>
    <w:rsid w:val="00DF19B2"/>
    <w:rsid w:val="00DF31F1"/>
    <w:rsid w:val="00DF4B9A"/>
    <w:rsid w:val="00DF795C"/>
    <w:rsid w:val="00DF7CB4"/>
    <w:rsid w:val="00E00220"/>
    <w:rsid w:val="00E01033"/>
    <w:rsid w:val="00E01689"/>
    <w:rsid w:val="00E03431"/>
    <w:rsid w:val="00E0361C"/>
    <w:rsid w:val="00E037D3"/>
    <w:rsid w:val="00E047A4"/>
    <w:rsid w:val="00E05028"/>
    <w:rsid w:val="00E05250"/>
    <w:rsid w:val="00E0540F"/>
    <w:rsid w:val="00E055D9"/>
    <w:rsid w:val="00E06B11"/>
    <w:rsid w:val="00E07344"/>
    <w:rsid w:val="00E07665"/>
    <w:rsid w:val="00E076E4"/>
    <w:rsid w:val="00E07C63"/>
    <w:rsid w:val="00E1001B"/>
    <w:rsid w:val="00E10652"/>
    <w:rsid w:val="00E110C2"/>
    <w:rsid w:val="00E11C14"/>
    <w:rsid w:val="00E127AE"/>
    <w:rsid w:val="00E13AD3"/>
    <w:rsid w:val="00E13EC6"/>
    <w:rsid w:val="00E140CD"/>
    <w:rsid w:val="00E153B9"/>
    <w:rsid w:val="00E20DB5"/>
    <w:rsid w:val="00E21573"/>
    <w:rsid w:val="00E2169C"/>
    <w:rsid w:val="00E21B4A"/>
    <w:rsid w:val="00E227EE"/>
    <w:rsid w:val="00E24613"/>
    <w:rsid w:val="00E24706"/>
    <w:rsid w:val="00E2648D"/>
    <w:rsid w:val="00E271BA"/>
    <w:rsid w:val="00E3189C"/>
    <w:rsid w:val="00E32A7A"/>
    <w:rsid w:val="00E3361C"/>
    <w:rsid w:val="00E3417B"/>
    <w:rsid w:val="00E34BC4"/>
    <w:rsid w:val="00E34D10"/>
    <w:rsid w:val="00E3776E"/>
    <w:rsid w:val="00E37D2A"/>
    <w:rsid w:val="00E409A6"/>
    <w:rsid w:val="00E4193A"/>
    <w:rsid w:val="00E41BF0"/>
    <w:rsid w:val="00E42119"/>
    <w:rsid w:val="00E42793"/>
    <w:rsid w:val="00E42EED"/>
    <w:rsid w:val="00E446A9"/>
    <w:rsid w:val="00E44E4B"/>
    <w:rsid w:val="00E45914"/>
    <w:rsid w:val="00E45EA2"/>
    <w:rsid w:val="00E46C21"/>
    <w:rsid w:val="00E47588"/>
    <w:rsid w:val="00E47C7D"/>
    <w:rsid w:val="00E5061B"/>
    <w:rsid w:val="00E5068C"/>
    <w:rsid w:val="00E507D1"/>
    <w:rsid w:val="00E52CFB"/>
    <w:rsid w:val="00E532AE"/>
    <w:rsid w:val="00E547CA"/>
    <w:rsid w:val="00E557AB"/>
    <w:rsid w:val="00E561A1"/>
    <w:rsid w:val="00E563B9"/>
    <w:rsid w:val="00E60C6A"/>
    <w:rsid w:val="00E60FA6"/>
    <w:rsid w:val="00E611A1"/>
    <w:rsid w:val="00E6225F"/>
    <w:rsid w:val="00E62F13"/>
    <w:rsid w:val="00E63685"/>
    <w:rsid w:val="00E6511E"/>
    <w:rsid w:val="00E71979"/>
    <w:rsid w:val="00E71B3D"/>
    <w:rsid w:val="00E7273D"/>
    <w:rsid w:val="00E72B5F"/>
    <w:rsid w:val="00E73F1A"/>
    <w:rsid w:val="00E74F35"/>
    <w:rsid w:val="00E75B71"/>
    <w:rsid w:val="00E7667A"/>
    <w:rsid w:val="00E768B0"/>
    <w:rsid w:val="00E76DB1"/>
    <w:rsid w:val="00E7745F"/>
    <w:rsid w:val="00E775D1"/>
    <w:rsid w:val="00E802E7"/>
    <w:rsid w:val="00E81F9C"/>
    <w:rsid w:val="00E821A1"/>
    <w:rsid w:val="00E82BDE"/>
    <w:rsid w:val="00E82F24"/>
    <w:rsid w:val="00E83572"/>
    <w:rsid w:val="00E83582"/>
    <w:rsid w:val="00E83B05"/>
    <w:rsid w:val="00E83F9E"/>
    <w:rsid w:val="00E85108"/>
    <w:rsid w:val="00E85842"/>
    <w:rsid w:val="00E8585F"/>
    <w:rsid w:val="00E85CF6"/>
    <w:rsid w:val="00E86507"/>
    <w:rsid w:val="00E86A2B"/>
    <w:rsid w:val="00E87D74"/>
    <w:rsid w:val="00E9015D"/>
    <w:rsid w:val="00E9018E"/>
    <w:rsid w:val="00E909DF"/>
    <w:rsid w:val="00E909EF"/>
    <w:rsid w:val="00E915E4"/>
    <w:rsid w:val="00E91D40"/>
    <w:rsid w:val="00E93302"/>
    <w:rsid w:val="00E93952"/>
    <w:rsid w:val="00E93DBC"/>
    <w:rsid w:val="00E966E8"/>
    <w:rsid w:val="00EA03EF"/>
    <w:rsid w:val="00EA07B1"/>
    <w:rsid w:val="00EA103B"/>
    <w:rsid w:val="00EA16CB"/>
    <w:rsid w:val="00EA1F8F"/>
    <w:rsid w:val="00EA26C1"/>
    <w:rsid w:val="00EA314A"/>
    <w:rsid w:val="00EA3E79"/>
    <w:rsid w:val="00EA40DB"/>
    <w:rsid w:val="00EA4573"/>
    <w:rsid w:val="00EA5330"/>
    <w:rsid w:val="00EA5AE2"/>
    <w:rsid w:val="00EA7ACA"/>
    <w:rsid w:val="00EA7E2D"/>
    <w:rsid w:val="00EB0C44"/>
    <w:rsid w:val="00EB2674"/>
    <w:rsid w:val="00EB2CA0"/>
    <w:rsid w:val="00EB301C"/>
    <w:rsid w:val="00EB481D"/>
    <w:rsid w:val="00EB4E37"/>
    <w:rsid w:val="00EB64CA"/>
    <w:rsid w:val="00EB6542"/>
    <w:rsid w:val="00EB66D5"/>
    <w:rsid w:val="00EB7A4C"/>
    <w:rsid w:val="00EC05F1"/>
    <w:rsid w:val="00EC1533"/>
    <w:rsid w:val="00EC2F67"/>
    <w:rsid w:val="00EC37C5"/>
    <w:rsid w:val="00EC4C60"/>
    <w:rsid w:val="00EC546E"/>
    <w:rsid w:val="00EC7172"/>
    <w:rsid w:val="00ED0A6C"/>
    <w:rsid w:val="00ED0D7D"/>
    <w:rsid w:val="00ED10D8"/>
    <w:rsid w:val="00ED22E1"/>
    <w:rsid w:val="00ED28BE"/>
    <w:rsid w:val="00ED2CB9"/>
    <w:rsid w:val="00ED2FBE"/>
    <w:rsid w:val="00ED3C70"/>
    <w:rsid w:val="00ED3FC8"/>
    <w:rsid w:val="00ED42B0"/>
    <w:rsid w:val="00ED4CC7"/>
    <w:rsid w:val="00ED57FC"/>
    <w:rsid w:val="00ED65CF"/>
    <w:rsid w:val="00ED66AF"/>
    <w:rsid w:val="00EE0191"/>
    <w:rsid w:val="00EE0195"/>
    <w:rsid w:val="00EE08A7"/>
    <w:rsid w:val="00EE1DE3"/>
    <w:rsid w:val="00EE1F98"/>
    <w:rsid w:val="00EE3626"/>
    <w:rsid w:val="00EE42DF"/>
    <w:rsid w:val="00EE5163"/>
    <w:rsid w:val="00EE5FA2"/>
    <w:rsid w:val="00EE6DD2"/>
    <w:rsid w:val="00EE7FF0"/>
    <w:rsid w:val="00EF028A"/>
    <w:rsid w:val="00EF0F1B"/>
    <w:rsid w:val="00EF1B3F"/>
    <w:rsid w:val="00EF1D41"/>
    <w:rsid w:val="00EF2CED"/>
    <w:rsid w:val="00EF469E"/>
    <w:rsid w:val="00EF4770"/>
    <w:rsid w:val="00EF4DB5"/>
    <w:rsid w:val="00EF699C"/>
    <w:rsid w:val="00EF7186"/>
    <w:rsid w:val="00EF7392"/>
    <w:rsid w:val="00F00122"/>
    <w:rsid w:val="00F001D9"/>
    <w:rsid w:val="00F01722"/>
    <w:rsid w:val="00F01F62"/>
    <w:rsid w:val="00F040B7"/>
    <w:rsid w:val="00F052FD"/>
    <w:rsid w:val="00F053E5"/>
    <w:rsid w:val="00F054FA"/>
    <w:rsid w:val="00F06532"/>
    <w:rsid w:val="00F06913"/>
    <w:rsid w:val="00F071FA"/>
    <w:rsid w:val="00F10D76"/>
    <w:rsid w:val="00F10E73"/>
    <w:rsid w:val="00F1276E"/>
    <w:rsid w:val="00F1299A"/>
    <w:rsid w:val="00F12A34"/>
    <w:rsid w:val="00F12EE3"/>
    <w:rsid w:val="00F13ACD"/>
    <w:rsid w:val="00F14A42"/>
    <w:rsid w:val="00F15A7C"/>
    <w:rsid w:val="00F16456"/>
    <w:rsid w:val="00F16A44"/>
    <w:rsid w:val="00F16AB0"/>
    <w:rsid w:val="00F173B5"/>
    <w:rsid w:val="00F175FC"/>
    <w:rsid w:val="00F17BF4"/>
    <w:rsid w:val="00F21633"/>
    <w:rsid w:val="00F219AB"/>
    <w:rsid w:val="00F25A3F"/>
    <w:rsid w:val="00F271F9"/>
    <w:rsid w:val="00F2765B"/>
    <w:rsid w:val="00F27AB8"/>
    <w:rsid w:val="00F27BAE"/>
    <w:rsid w:val="00F27C1F"/>
    <w:rsid w:val="00F30E8F"/>
    <w:rsid w:val="00F318F7"/>
    <w:rsid w:val="00F33B75"/>
    <w:rsid w:val="00F34D75"/>
    <w:rsid w:val="00F34EB6"/>
    <w:rsid w:val="00F36801"/>
    <w:rsid w:val="00F40153"/>
    <w:rsid w:val="00F40924"/>
    <w:rsid w:val="00F41D4A"/>
    <w:rsid w:val="00F42028"/>
    <w:rsid w:val="00F4233C"/>
    <w:rsid w:val="00F4284A"/>
    <w:rsid w:val="00F42F31"/>
    <w:rsid w:val="00F432B5"/>
    <w:rsid w:val="00F43708"/>
    <w:rsid w:val="00F4420A"/>
    <w:rsid w:val="00F45683"/>
    <w:rsid w:val="00F45A13"/>
    <w:rsid w:val="00F45FE6"/>
    <w:rsid w:val="00F461B9"/>
    <w:rsid w:val="00F465A6"/>
    <w:rsid w:val="00F46AAC"/>
    <w:rsid w:val="00F4746D"/>
    <w:rsid w:val="00F5049B"/>
    <w:rsid w:val="00F507FC"/>
    <w:rsid w:val="00F524EA"/>
    <w:rsid w:val="00F53958"/>
    <w:rsid w:val="00F53E7A"/>
    <w:rsid w:val="00F55720"/>
    <w:rsid w:val="00F557D3"/>
    <w:rsid w:val="00F55BAD"/>
    <w:rsid w:val="00F5614F"/>
    <w:rsid w:val="00F57108"/>
    <w:rsid w:val="00F60837"/>
    <w:rsid w:val="00F61890"/>
    <w:rsid w:val="00F61A96"/>
    <w:rsid w:val="00F62376"/>
    <w:rsid w:val="00F62BB2"/>
    <w:rsid w:val="00F62CAD"/>
    <w:rsid w:val="00F634D0"/>
    <w:rsid w:val="00F637C4"/>
    <w:rsid w:val="00F63A08"/>
    <w:rsid w:val="00F643F6"/>
    <w:rsid w:val="00F64801"/>
    <w:rsid w:val="00F65497"/>
    <w:rsid w:val="00F66068"/>
    <w:rsid w:val="00F66989"/>
    <w:rsid w:val="00F677DF"/>
    <w:rsid w:val="00F67F42"/>
    <w:rsid w:val="00F7074A"/>
    <w:rsid w:val="00F7197A"/>
    <w:rsid w:val="00F72340"/>
    <w:rsid w:val="00F725AF"/>
    <w:rsid w:val="00F76551"/>
    <w:rsid w:val="00F76BFC"/>
    <w:rsid w:val="00F77184"/>
    <w:rsid w:val="00F80CF5"/>
    <w:rsid w:val="00F81AAC"/>
    <w:rsid w:val="00F85992"/>
    <w:rsid w:val="00F866D0"/>
    <w:rsid w:val="00F8676D"/>
    <w:rsid w:val="00F9021D"/>
    <w:rsid w:val="00F90507"/>
    <w:rsid w:val="00F92C77"/>
    <w:rsid w:val="00F93200"/>
    <w:rsid w:val="00F944B1"/>
    <w:rsid w:val="00F94DF6"/>
    <w:rsid w:val="00F95464"/>
    <w:rsid w:val="00F955BE"/>
    <w:rsid w:val="00F95FAB"/>
    <w:rsid w:val="00F9722F"/>
    <w:rsid w:val="00F9756E"/>
    <w:rsid w:val="00F976BD"/>
    <w:rsid w:val="00FA1B66"/>
    <w:rsid w:val="00FA3462"/>
    <w:rsid w:val="00FA3E32"/>
    <w:rsid w:val="00FA506D"/>
    <w:rsid w:val="00FA5414"/>
    <w:rsid w:val="00FA61D6"/>
    <w:rsid w:val="00FA7CC9"/>
    <w:rsid w:val="00FA7F02"/>
    <w:rsid w:val="00FB0CB5"/>
    <w:rsid w:val="00FB10DB"/>
    <w:rsid w:val="00FB12E3"/>
    <w:rsid w:val="00FB1E54"/>
    <w:rsid w:val="00FB24E2"/>
    <w:rsid w:val="00FB51EC"/>
    <w:rsid w:val="00FB5438"/>
    <w:rsid w:val="00FB572C"/>
    <w:rsid w:val="00FB59B4"/>
    <w:rsid w:val="00FB5D2D"/>
    <w:rsid w:val="00FB5D8D"/>
    <w:rsid w:val="00FC180D"/>
    <w:rsid w:val="00FC28F6"/>
    <w:rsid w:val="00FC32DD"/>
    <w:rsid w:val="00FC3911"/>
    <w:rsid w:val="00FC447A"/>
    <w:rsid w:val="00FC4B2A"/>
    <w:rsid w:val="00FC5BCA"/>
    <w:rsid w:val="00FC61B0"/>
    <w:rsid w:val="00FC7917"/>
    <w:rsid w:val="00FC7D67"/>
    <w:rsid w:val="00FD1B90"/>
    <w:rsid w:val="00FD2E2F"/>
    <w:rsid w:val="00FD32B7"/>
    <w:rsid w:val="00FD3D1D"/>
    <w:rsid w:val="00FD4143"/>
    <w:rsid w:val="00FD5CCE"/>
    <w:rsid w:val="00FD6020"/>
    <w:rsid w:val="00FD60FC"/>
    <w:rsid w:val="00FD7E6D"/>
    <w:rsid w:val="00FE10D2"/>
    <w:rsid w:val="00FE1CCF"/>
    <w:rsid w:val="00FE20AE"/>
    <w:rsid w:val="00FE465D"/>
    <w:rsid w:val="00FE4C2B"/>
    <w:rsid w:val="00FE563D"/>
    <w:rsid w:val="00FE59F3"/>
    <w:rsid w:val="00FF0F1D"/>
    <w:rsid w:val="00FF1023"/>
    <w:rsid w:val="00FF1872"/>
    <w:rsid w:val="00FF1CC5"/>
    <w:rsid w:val="00FF1DFF"/>
    <w:rsid w:val="00FF2631"/>
    <w:rsid w:val="00FF299F"/>
    <w:rsid w:val="00FF44B6"/>
    <w:rsid w:val="00FF47E7"/>
    <w:rsid w:val="00FF577F"/>
    <w:rsid w:val="00FF642D"/>
    <w:rsid w:val="00FF6A8C"/>
    <w:rsid w:val="00FF6B44"/>
    <w:rsid w:val="00FF7BCC"/>
    <w:rsid w:val="02C86D33"/>
    <w:rsid w:val="04084AA8"/>
    <w:rsid w:val="04FD33CB"/>
    <w:rsid w:val="0663EB2C"/>
    <w:rsid w:val="06B9BD00"/>
    <w:rsid w:val="071F7A09"/>
    <w:rsid w:val="0871EC7C"/>
    <w:rsid w:val="09DB8E19"/>
    <w:rsid w:val="0AB9AB06"/>
    <w:rsid w:val="0B5721BA"/>
    <w:rsid w:val="0C1A76E4"/>
    <w:rsid w:val="0CAD8589"/>
    <w:rsid w:val="0D48CC22"/>
    <w:rsid w:val="100755C8"/>
    <w:rsid w:val="10FB0822"/>
    <w:rsid w:val="1245FFED"/>
    <w:rsid w:val="13858198"/>
    <w:rsid w:val="142E3349"/>
    <w:rsid w:val="1589A74D"/>
    <w:rsid w:val="19D35FE4"/>
    <w:rsid w:val="1D2B82D7"/>
    <w:rsid w:val="1E2E1E9E"/>
    <w:rsid w:val="1E6076D1"/>
    <w:rsid w:val="1EBF08CD"/>
    <w:rsid w:val="1F891DCA"/>
    <w:rsid w:val="206F6607"/>
    <w:rsid w:val="219D7CE6"/>
    <w:rsid w:val="2323112F"/>
    <w:rsid w:val="242E2DFF"/>
    <w:rsid w:val="25460B82"/>
    <w:rsid w:val="256DB14C"/>
    <w:rsid w:val="26F5B77A"/>
    <w:rsid w:val="27649AFA"/>
    <w:rsid w:val="28B29F80"/>
    <w:rsid w:val="28E7C9A4"/>
    <w:rsid w:val="294F3AF9"/>
    <w:rsid w:val="2962403B"/>
    <w:rsid w:val="2A022893"/>
    <w:rsid w:val="2C329F22"/>
    <w:rsid w:val="2CCB20A1"/>
    <w:rsid w:val="2D291E65"/>
    <w:rsid w:val="2FD096B8"/>
    <w:rsid w:val="305B9F7F"/>
    <w:rsid w:val="30D36B49"/>
    <w:rsid w:val="30E50460"/>
    <w:rsid w:val="30F580AA"/>
    <w:rsid w:val="32963747"/>
    <w:rsid w:val="32988508"/>
    <w:rsid w:val="3352192B"/>
    <w:rsid w:val="33688BAB"/>
    <w:rsid w:val="341176D6"/>
    <w:rsid w:val="3627542E"/>
    <w:rsid w:val="36E9C33D"/>
    <w:rsid w:val="3809E0E1"/>
    <w:rsid w:val="38BADCB2"/>
    <w:rsid w:val="38C3D3C2"/>
    <w:rsid w:val="38EFD459"/>
    <w:rsid w:val="3AF07887"/>
    <w:rsid w:val="3E08B1AD"/>
    <w:rsid w:val="3E633DE0"/>
    <w:rsid w:val="3ECADBDC"/>
    <w:rsid w:val="3FEDAC52"/>
    <w:rsid w:val="403EEB22"/>
    <w:rsid w:val="41B28611"/>
    <w:rsid w:val="42035A11"/>
    <w:rsid w:val="4465A040"/>
    <w:rsid w:val="449CE22F"/>
    <w:rsid w:val="4549AA8D"/>
    <w:rsid w:val="480E43C6"/>
    <w:rsid w:val="48BC3C28"/>
    <w:rsid w:val="495A19BF"/>
    <w:rsid w:val="4A98F98B"/>
    <w:rsid w:val="4AD4BF23"/>
    <w:rsid w:val="4CB23C2F"/>
    <w:rsid w:val="4DF5E93D"/>
    <w:rsid w:val="4E80A154"/>
    <w:rsid w:val="5233AC3F"/>
    <w:rsid w:val="52674D60"/>
    <w:rsid w:val="53AF006E"/>
    <w:rsid w:val="55F01B45"/>
    <w:rsid w:val="5760FD20"/>
    <w:rsid w:val="58DCFE62"/>
    <w:rsid w:val="591D23F4"/>
    <w:rsid w:val="591D928A"/>
    <w:rsid w:val="5AD939DC"/>
    <w:rsid w:val="5B056564"/>
    <w:rsid w:val="5C2AC48C"/>
    <w:rsid w:val="5FA6AFCD"/>
    <w:rsid w:val="5FB98B3C"/>
    <w:rsid w:val="60627667"/>
    <w:rsid w:val="609ECE95"/>
    <w:rsid w:val="6221EC18"/>
    <w:rsid w:val="633764A9"/>
    <w:rsid w:val="637662F9"/>
    <w:rsid w:val="64A7324A"/>
    <w:rsid w:val="65E3FB17"/>
    <w:rsid w:val="66305B96"/>
    <w:rsid w:val="6885D744"/>
    <w:rsid w:val="698A0E2C"/>
    <w:rsid w:val="6A3A3B5D"/>
    <w:rsid w:val="6AE67EB8"/>
    <w:rsid w:val="6C286E55"/>
    <w:rsid w:val="6CE11825"/>
    <w:rsid w:val="71ADF30C"/>
    <w:rsid w:val="71F847B1"/>
    <w:rsid w:val="71F91C9E"/>
    <w:rsid w:val="72041EA4"/>
    <w:rsid w:val="72DC52B2"/>
    <w:rsid w:val="7423FA1C"/>
    <w:rsid w:val="7443B932"/>
    <w:rsid w:val="744DA238"/>
    <w:rsid w:val="7476603F"/>
    <w:rsid w:val="74D8C548"/>
    <w:rsid w:val="751A4145"/>
    <w:rsid w:val="760C694C"/>
    <w:rsid w:val="76727731"/>
    <w:rsid w:val="77940441"/>
    <w:rsid w:val="7A7A7B48"/>
    <w:rsid w:val="7AB18D64"/>
    <w:rsid w:val="7B86A56C"/>
    <w:rsid w:val="7C6F8121"/>
    <w:rsid w:val="7F3DD5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List Bulle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D6C"/>
    <w:pPr>
      <w:spacing w:after="160" w:line="259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608E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163F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63FE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rsid w:val="00D224E4"/>
    <w:rPr>
      <w:rFonts w:cs="Times New Roman"/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rsid w:val="00D224E4"/>
    <w:rPr>
      <w:rFonts w:cs="Times New Roman"/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rsid w:val="003444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3444CB"/>
    <w:rPr>
      <w:rFonts w:cs="Times New Roman"/>
    </w:rPr>
  </w:style>
  <w:style w:type="paragraph" w:styleId="Footer">
    <w:name w:val="footer"/>
    <w:basedOn w:val="Normal"/>
    <w:link w:val="FooterChar"/>
    <w:uiPriority w:val="99"/>
    <w:rsid w:val="003444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444CB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71152C"/>
    <w:rPr>
      <w:rFonts w:cs="Times New Roman"/>
      <w:color w:val="954F72"/>
      <w:u w:val="single"/>
    </w:rPr>
  </w:style>
  <w:style w:type="paragraph" w:customStyle="1" w:styleId="Paragraph">
    <w:name w:val="Paragraph"/>
    <w:link w:val="ParagraphChar"/>
    <w:uiPriority w:val="99"/>
    <w:rsid w:val="006472DA"/>
    <w:pPr>
      <w:spacing w:after="240"/>
    </w:pPr>
    <w:rPr>
      <w:rFonts w:ascii="Times New Roman" w:eastAsia="Times New Roman" w:hAnsi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uiPriority w:val="99"/>
    <w:locked/>
    <w:rsid w:val="006472DA"/>
    <w:rPr>
      <w:rFonts w:ascii="Times New Roman" w:hAnsi="Times New Roman" w:cs="Times New Roman"/>
      <w:sz w:val="24"/>
      <w:szCs w:val="24"/>
      <w:lang w:val="en-US" w:eastAsia="en-US" w:bidi="ar-SA"/>
    </w:rPr>
  </w:style>
  <w:style w:type="paragraph" w:styleId="ListBullet">
    <w:name w:val="List Bullet"/>
    <w:basedOn w:val="Normal"/>
    <w:uiPriority w:val="99"/>
    <w:rsid w:val="0061725C"/>
    <w:pPr>
      <w:numPr>
        <w:numId w:val="14"/>
      </w:numPr>
      <w:tabs>
        <w:tab w:val="num" w:pos="360"/>
      </w:tabs>
      <w:ind w:left="360"/>
      <w:contextualSpacing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rsid w:val="0087216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721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7216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72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72161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C07B15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C07B1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C07B15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C07B15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rsid w:val="00B215F5"/>
    <w:pPr>
      <w:spacing w:before="100" w:beforeAutospacing="1" w:after="100" w:afterAutospacing="1" w:line="240" w:lineRule="auto"/>
    </w:pPr>
    <w:rPr>
      <w:rFonts w:ascii="Arial" w:eastAsia="Times New Roman" w:hAnsi="Arial"/>
      <w:sz w:val="24"/>
      <w:szCs w:val="24"/>
    </w:rPr>
  </w:style>
  <w:style w:type="character" w:customStyle="1" w:styleId="fontstyle01">
    <w:name w:val="fontstyle01"/>
    <w:basedOn w:val="DefaultParagraphFont"/>
    <w:uiPriority w:val="99"/>
    <w:rsid w:val="00C61542"/>
    <w:rPr>
      <w:rFonts w:ascii="AdvTT6120e2aa" w:hAnsi="AdvTT6120e2aa" w:cs="Times New Roman"/>
      <w:color w:val="242021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rsid w:val="00436CF8"/>
    <w:rPr>
      <w:rFonts w:cs="Times New Roman"/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001D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5398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8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9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39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8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8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2</Pages>
  <Words>262</Words>
  <Characters>149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Halpern</dc:creator>
  <cp:keywords/>
  <dc:description/>
  <cp:lastModifiedBy>0443</cp:lastModifiedBy>
  <cp:revision>3</cp:revision>
  <dcterms:created xsi:type="dcterms:W3CDTF">2020-11-16T21:22:00Z</dcterms:created>
  <dcterms:modified xsi:type="dcterms:W3CDTF">2020-11-19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Order">
    <vt:r8>1.90371492286129E-292</vt:r8>
  </property>
  <property fmtid="{D5CDD505-2E9C-101B-9397-08002B2CF9AE}" pid="4" name="SharedWithUsers">
    <vt:lpwstr>16;#Anja Lendvay;#19;#Vera Halpern;#20;#Douglas Taylor</vt:lpwstr>
  </property>
</Properties>
</file>